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CAB18" w14:textId="45979969" w:rsidR="009303D3" w:rsidRPr="00442F1B" w:rsidRDefault="00B50A09" w:rsidP="00151F65">
      <w:pPr>
        <w:rPr>
          <w:rFonts w:ascii="Arial" w:hAnsi="Arial" w:cs="Arial"/>
          <w:sz w:val="22"/>
          <w:szCs w:val="22"/>
        </w:rPr>
      </w:pPr>
      <w:r w:rsidRPr="002D1F6F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9303D3" w:rsidRPr="002D1F6F">
        <w:rPr>
          <w:rFonts w:ascii="Arial" w:hAnsi="Arial" w:cs="Arial"/>
          <w:b/>
          <w:bCs/>
          <w:sz w:val="22"/>
          <w:szCs w:val="22"/>
        </w:rPr>
        <w:t xml:space="preserve">Table </w:t>
      </w:r>
      <w:r w:rsidRPr="002D1F6F">
        <w:rPr>
          <w:rFonts w:ascii="Arial" w:hAnsi="Arial" w:cs="Arial"/>
          <w:b/>
          <w:bCs/>
          <w:sz w:val="22"/>
          <w:szCs w:val="22"/>
        </w:rPr>
        <w:t>1</w:t>
      </w:r>
      <w:r w:rsidR="009303D3" w:rsidRPr="002D1F6F">
        <w:rPr>
          <w:rFonts w:ascii="Arial" w:hAnsi="Arial" w:cs="Arial"/>
          <w:b/>
          <w:bCs/>
          <w:sz w:val="22"/>
          <w:szCs w:val="22"/>
        </w:rPr>
        <w:t>.</w:t>
      </w:r>
      <w:r w:rsidR="009303D3" w:rsidRPr="00442F1B">
        <w:rPr>
          <w:rFonts w:ascii="Arial" w:hAnsi="Arial" w:cs="Arial"/>
          <w:sz w:val="22"/>
          <w:szCs w:val="22"/>
        </w:rPr>
        <w:t xml:space="preserve"> </w:t>
      </w:r>
      <w:r w:rsidR="00113CB7">
        <w:rPr>
          <w:rFonts w:ascii="Arial" w:hAnsi="Arial" w:cs="Arial"/>
          <w:sz w:val="22"/>
          <w:szCs w:val="22"/>
        </w:rPr>
        <w:t>A</w:t>
      </w:r>
      <w:r w:rsidR="00264CC2">
        <w:rPr>
          <w:rFonts w:ascii="Arial" w:hAnsi="Arial" w:cs="Arial"/>
          <w:sz w:val="22"/>
          <w:szCs w:val="22"/>
        </w:rPr>
        <w:t xml:space="preserve">t least </w:t>
      </w:r>
      <w:r w:rsidR="00F50623">
        <w:rPr>
          <w:rFonts w:ascii="Arial" w:hAnsi="Arial" w:cs="Arial"/>
          <w:sz w:val="22"/>
          <w:szCs w:val="22"/>
        </w:rPr>
        <w:t>71</w:t>
      </w:r>
      <w:r w:rsidR="00113CB7">
        <w:rPr>
          <w:rFonts w:ascii="Arial" w:hAnsi="Arial" w:cs="Arial"/>
          <w:sz w:val="22"/>
          <w:szCs w:val="22"/>
        </w:rPr>
        <w:t xml:space="preserve"> bacterial strains in </w:t>
      </w:r>
      <w:r w:rsidR="00F50623">
        <w:rPr>
          <w:rFonts w:ascii="Arial" w:hAnsi="Arial" w:cs="Arial"/>
          <w:sz w:val="22"/>
          <w:szCs w:val="22"/>
        </w:rPr>
        <w:t>27</w:t>
      </w:r>
      <w:r w:rsidR="00113CB7">
        <w:rPr>
          <w:rFonts w:ascii="Arial" w:hAnsi="Arial" w:cs="Arial"/>
          <w:sz w:val="22"/>
          <w:szCs w:val="22"/>
        </w:rPr>
        <w:t xml:space="preserve"> genera </w:t>
      </w:r>
      <w:r w:rsidR="00B27691">
        <w:rPr>
          <w:rFonts w:ascii="Arial" w:hAnsi="Arial" w:cs="Arial"/>
          <w:sz w:val="22"/>
          <w:szCs w:val="22"/>
        </w:rPr>
        <w:t>have been reported to be capable of</w:t>
      </w:r>
      <w:r w:rsidR="00264CC2">
        <w:rPr>
          <w:rFonts w:ascii="Arial" w:hAnsi="Arial" w:cs="Arial"/>
          <w:sz w:val="22"/>
          <w:szCs w:val="22"/>
        </w:rPr>
        <w:t xml:space="preserve"> caffeine breakdown,</w:t>
      </w:r>
      <w:r w:rsidR="00113CB7">
        <w:rPr>
          <w:rFonts w:ascii="Arial" w:hAnsi="Arial" w:cs="Arial"/>
          <w:sz w:val="22"/>
          <w:szCs w:val="22"/>
        </w:rPr>
        <w:t xml:space="preserve"> with </w:t>
      </w:r>
      <w:r w:rsidR="008D6566" w:rsidRPr="00113CB7">
        <w:rPr>
          <w:rFonts w:ascii="Arial" w:hAnsi="Arial" w:cs="Arial"/>
          <w:i/>
          <w:iCs/>
          <w:sz w:val="22"/>
          <w:szCs w:val="22"/>
        </w:rPr>
        <w:t xml:space="preserve">Pseudomonas </w:t>
      </w:r>
      <w:r w:rsidR="008D6566">
        <w:rPr>
          <w:rFonts w:ascii="Arial" w:hAnsi="Arial" w:cs="Arial"/>
          <w:sz w:val="22"/>
          <w:szCs w:val="22"/>
        </w:rPr>
        <w:t xml:space="preserve">spp. </w:t>
      </w:r>
      <w:r w:rsidR="00113CB7">
        <w:rPr>
          <w:rFonts w:ascii="Arial" w:hAnsi="Arial" w:cs="Arial"/>
          <w:sz w:val="22"/>
          <w:szCs w:val="22"/>
        </w:rPr>
        <w:t>being the most common.</w:t>
      </w:r>
    </w:p>
    <w:p w14:paraId="0D7C6EF2" w14:textId="77777777" w:rsidR="008150F7" w:rsidRPr="00442F1B" w:rsidRDefault="008150F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539"/>
        <w:gridCol w:w="2928"/>
        <w:gridCol w:w="3284"/>
        <w:gridCol w:w="3199"/>
      </w:tblGrid>
      <w:tr w:rsidR="00EC200E" w:rsidRPr="00EC200E" w14:paraId="2CB5E0D7" w14:textId="77777777" w:rsidTr="00EC200E">
        <w:tc>
          <w:tcPr>
            <w:tcW w:w="3539" w:type="dxa"/>
          </w:tcPr>
          <w:p w14:paraId="79B8E85E" w14:textId="77777777" w:rsidR="00EC200E" w:rsidRPr="00EC200E" w:rsidRDefault="00EC200E" w:rsidP="009303D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200E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Bacterial id </w:t>
            </w:r>
          </w:p>
        </w:tc>
        <w:tc>
          <w:tcPr>
            <w:tcW w:w="2928" w:type="dxa"/>
          </w:tcPr>
          <w:p w14:paraId="38575AB5" w14:textId="16E89DB3" w:rsidR="00EC200E" w:rsidRPr="00EC200E" w:rsidRDefault="00EC200E" w:rsidP="00B254B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Catabolic pathway</w:t>
            </w:r>
          </w:p>
        </w:tc>
        <w:tc>
          <w:tcPr>
            <w:tcW w:w="3284" w:type="dxa"/>
          </w:tcPr>
          <w:p w14:paraId="45B74FAA" w14:textId="369CE2AA" w:rsidR="00EC200E" w:rsidRPr="00EC200E" w:rsidRDefault="00EC200E" w:rsidP="009303D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200E">
              <w:rPr>
                <w:rFonts w:ascii="Arial" w:hAnsi="Arial" w:cs="Arial"/>
                <w:b/>
                <w:bCs/>
                <w:sz w:val="21"/>
                <w:szCs w:val="21"/>
              </w:rPr>
              <w:t>Specimen isolated from:</w:t>
            </w:r>
          </w:p>
        </w:tc>
        <w:tc>
          <w:tcPr>
            <w:tcW w:w="3199" w:type="dxa"/>
          </w:tcPr>
          <w:p w14:paraId="24780DCB" w14:textId="77777777" w:rsidR="00EC200E" w:rsidRPr="00EC200E" w:rsidRDefault="00EC200E" w:rsidP="009303D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200E">
              <w:rPr>
                <w:rFonts w:ascii="Arial" w:hAnsi="Arial" w:cs="Arial"/>
                <w:b/>
                <w:bCs/>
                <w:sz w:val="21"/>
                <w:szCs w:val="21"/>
              </w:rPr>
              <w:t>Reference</w:t>
            </w:r>
          </w:p>
        </w:tc>
      </w:tr>
      <w:tr w:rsidR="004E2AB0" w:rsidRPr="00EC200E" w14:paraId="1C00820F" w14:textId="77777777" w:rsidTr="00EC200E">
        <w:trPr>
          <w:trHeight w:val="134"/>
        </w:trPr>
        <w:tc>
          <w:tcPr>
            <w:tcW w:w="3539" w:type="dxa"/>
          </w:tcPr>
          <w:p w14:paraId="61E19874" w14:textId="12AE4371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Acinetobacter </w:t>
            </w:r>
            <w:r w:rsidRPr="00EC200E">
              <w:rPr>
                <w:rFonts w:ascii="Arial" w:hAnsi="Arial" w:cs="Arial"/>
                <w:sz w:val="21"/>
                <w:szCs w:val="21"/>
              </w:rPr>
              <w:t>sp. (</w:t>
            </w:r>
            <w:r w:rsidR="008E6739">
              <w:rPr>
                <w:rFonts w:ascii="Arial" w:hAnsi="Arial" w:cs="Arial"/>
                <w:sz w:val="21"/>
                <w:szCs w:val="21"/>
              </w:rPr>
              <w:t>2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strains)</w:t>
            </w:r>
          </w:p>
        </w:tc>
        <w:tc>
          <w:tcPr>
            <w:tcW w:w="2928" w:type="dxa"/>
          </w:tcPr>
          <w:p w14:paraId="44651D65" w14:textId="2C42EDCD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26A273E8" w14:textId="0A3F95DE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in coffee plantations – Brazil</w:t>
            </w:r>
          </w:p>
        </w:tc>
        <w:tc>
          <w:tcPr>
            <w:tcW w:w="3199" w:type="dxa"/>
          </w:tcPr>
          <w:p w14:paraId="414555FC" w14:textId="5D86314F" w:rsidR="004E2AB0" w:rsidRPr="00EC200E" w:rsidRDefault="004E2AB0" w:rsidP="004E2AB0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Yamaoka-Yano and Mazzafera 1998</w:t>
            </w:r>
          </w:p>
        </w:tc>
      </w:tr>
      <w:tr w:rsidR="004E2AB0" w:rsidRPr="00EC200E" w14:paraId="40A983AB" w14:textId="77777777" w:rsidTr="00EC200E">
        <w:tc>
          <w:tcPr>
            <w:tcW w:w="3539" w:type="dxa"/>
          </w:tcPr>
          <w:p w14:paraId="587F6581" w14:textId="6930908C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 xml:space="preserve">Alcaligenes </w:t>
            </w:r>
            <w:r w:rsidRPr="00EC200E">
              <w:rPr>
                <w:rFonts w:ascii="Arial" w:hAnsi="Arial" w:cs="Arial"/>
                <w:sz w:val="21"/>
                <w:szCs w:val="21"/>
              </w:rPr>
              <w:t>sp. CF8</w:t>
            </w:r>
          </w:p>
        </w:tc>
        <w:tc>
          <w:tcPr>
            <w:tcW w:w="2928" w:type="dxa"/>
          </w:tcPr>
          <w:p w14:paraId="194F7AC5" w14:textId="1D2658EE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-8 oxidation</w:t>
            </w:r>
          </w:p>
        </w:tc>
        <w:tc>
          <w:tcPr>
            <w:tcW w:w="3284" w:type="dxa"/>
          </w:tcPr>
          <w:p w14:paraId="2A65F80E" w14:textId="76258AEC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urface of lake water – Canada</w:t>
            </w:r>
          </w:p>
        </w:tc>
        <w:tc>
          <w:tcPr>
            <w:tcW w:w="3199" w:type="dxa"/>
          </w:tcPr>
          <w:p w14:paraId="24EA0409" w14:textId="77777777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Mohapatra et al. 2006</w:t>
            </w:r>
          </w:p>
        </w:tc>
      </w:tr>
      <w:tr w:rsidR="00B866AF" w:rsidRPr="00EC200E" w14:paraId="657B8EFF" w14:textId="77777777" w:rsidTr="00EC200E">
        <w:tc>
          <w:tcPr>
            <w:tcW w:w="3539" w:type="dxa"/>
          </w:tcPr>
          <w:p w14:paraId="1DA9FF89" w14:textId="050983BF" w:rsidR="00B866AF" w:rsidRDefault="00B866AF" w:rsidP="004E2AB0">
            <w:pPr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 xml:space="preserve">Arthrobacter </w:t>
            </w:r>
            <w:r w:rsidR="00C21A75">
              <w:rPr>
                <w:rFonts w:ascii="Arial" w:hAnsi="Arial" w:cs="Arial"/>
                <w:i/>
                <w:sz w:val="21"/>
                <w:szCs w:val="21"/>
              </w:rPr>
              <w:t>arilaitensis</w:t>
            </w:r>
          </w:p>
        </w:tc>
        <w:tc>
          <w:tcPr>
            <w:tcW w:w="2928" w:type="dxa"/>
          </w:tcPr>
          <w:p w14:paraId="1DBCEB96" w14:textId="0D6ACEB4" w:rsidR="00B866AF" w:rsidRDefault="00C21A75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.R. </w:t>
            </w:r>
          </w:p>
        </w:tc>
        <w:tc>
          <w:tcPr>
            <w:tcW w:w="3284" w:type="dxa"/>
          </w:tcPr>
          <w:p w14:paraId="73A69189" w14:textId="4A181F90" w:rsidR="00B866AF" w:rsidRPr="00EC200E" w:rsidRDefault="00C21A75" w:rsidP="004E2AB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ost – New York (USA)</w:t>
            </w:r>
          </w:p>
        </w:tc>
        <w:tc>
          <w:tcPr>
            <w:tcW w:w="3199" w:type="dxa"/>
          </w:tcPr>
          <w:p w14:paraId="582A2FE0" w14:textId="1DA18198" w:rsidR="00B866AF" w:rsidRPr="00EC200E" w:rsidRDefault="00C21A75" w:rsidP="004E2AB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vine 2014</w:t>
            </w:r>
          </w:p>
        </w:tc>
      </w:tr>
      <w:tr w:rsidR="004E2AB0" w:rsidRPr="00EC200E" w14:paraId="7F641305" w14:textId="77777777" w:rsidTr="00EC200E">
        <w:tc>
          <w:tcPr>
            <w:tcW w:w="3539" w:type="dxa"/>
          </w:tcPr>
          <w:p w14:paraId="422D0C04" w14:textId="77777777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Bacillus coagulans</w:t>
            </w:r>
          </w:p>
        </w:tc>
        <w:tc>
          <w:tcPr>
            <w:tcW w:w="2928" w:type="dxa"/>
          </w:tcPr>
          <w:p w14:paraId="51CF6599" w14:textId="0C18899A" w:rsidR="004E2AB0" w:rsidRPr="00EC200E" w:rsidRDefault="00B254BD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5532C793" w14:textId="192594EF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– California (USA)</w:t>
            </w:r>
          </w:p>
        </w:tc>
        <w:tc>
          <w:tcPr>
            <w:tcW w:w="3199" w:type="dxa"/>
          </w:tcPr>
          <w:p w14:paraId="181F2F3E" w14:textId="77777777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Kurtzman Jr. and Schwimmer 1971</w:t>
            </w:r>
          </w:p>
        </w:tc>
      </w:tr>
      <w:tr w:rsidR="004E2AB0" w:rsidRPr="00EC200E" w14:paraId="02254328" w14:textId="77777777" w:rsidTr="00EC200E">
        <w:tc>
          <w:tcPr>
            <w:tcW w:w="3539" w:type="dxa"/>
          </w:tcPr>
          <w:p w14:paraId="0DB30A46" w14:textId="412787E5" w:rsidR="004E2AB0" w:rsidRPr="00EC200E" w:rsidRDefault="004E2AB0" w:rsidP="004E2AB0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Brachybacterium rhamnosum</w:t>
            </w:r>
          </w:p>
        </w:tc>
        <w:tc>
          <w:tcPr>
            <w:tcW w:w="2928" w:type="dxa"/>
          </w:tcPr>
          <w:p w14:paraId="79F3E594" w14:textId="17C6AF4A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289DCEB6" w14:textId="1C797115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490FE732" w14:textId="392D9B9E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4E2AB0" w:rsidRPr="00EC200E" w14:paraId="251A508E" w14:textId="77777777" w:rsidTr="00EC200E">
        <w:tc>
          <w:tcPr>
            <w:tcW w:w="3539" w:type="dxa"/>
          </w:tcPr>
          <w:p w14:paraId="3D3A9B2E" w14:textId="1C46B594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Brevibacterium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sp. MTCC 10313</w:t>
            </w:r>
          </w:p>
        </w:tc>
        <w:tc>
          <w:tcPr>
            <w:tcW w:w="2928" w:type="dxa"/>
          </w:tcPr>
          <w:p w14:paraId="586E41EA" w14:textId="78524EF1" w:rsidR="004E2AB0" w:rsidRPr="00EC200E" w:rsidRDefault="00F9347E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 R.</w:t>
            </w:r>
          </w:p>
        </w:tc>
        <w:tc>
          <w:tcPr>
            <w:tcW w:w="3284" w:type="dxa"/>
          </w:tcPr>
          <w:p w14:paraId="0C601100" w14:textId="1CBB4C63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offee pulp – India</w:t>
            </w:r>
          </w:p>
        </w:tc>
        <w:tc>
          <w:tcPr>
            <w:tcW w:w="3199" w:type="dxa"/>
          </w:tcPr>
          <w:p w14:paraId="5C78E5F2" w14:textId="77777777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Nayak et al. 2012</w:t>
            </w:r>
          </w:p>
        </w:tc>
      </w:tr>
      <w:tr w:rsidR="004E2AB0" w:rsidRPr="00EC200E" w14:paraId="0048E3DB" w14:textId="77777777" w:rsidTr="00EC200E">
        <w:tc>
          <w:tcPr>
            <w:tcW w:w="3539" w:type="dxa"/>
          </w:tcPr>
          <w:p w14:paraId="440116DE" w14:textId="22D66D78" w:rsidR="004E2AB0" w:rsidRPr="00EC200E" w:rsidRDefault="004E2AB0" w:rsidP="004E2AB0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oryneform</w:t>
            </w:r>
          </w:p>
        </w:tc>
        <w:tc>
          <w:tcPr>
            <w:tcW w:w="2928" w:type="dxa"/>
          </w:tcPr>
          <w:p w14:paraId="6AC88E0C" w14:textId="55E1929D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78D70D93" w14:textId="18E38095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in coffee plantations – Brazil</w:t>
            </w:r>
          </w:p>
        </w:tc>
        <w:tc>
          <w:tcPr>
            <w:tcW w:w="3199" w:type="dxa"/>
          </w:tcPr>
          <w:p w14:paraId="6D30B2D1" w14:textId="481984F8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Yamaoka-Yano and Mazzafera 1998</w:t>
            </w:r>
          </w:p>
        </w:tc>
      </w:tr>
      <w:tr w:rsidR="004E2AB0" w:rsidRPr="00EC200E" w14:paraId="703551FD" w14:textId="77777777" w:rsidTr="00EC200E">
        <w:tc>
          <w:tcPr>
            <w:tcW w:w="3539" w:type="dxa"/>
          </w:tcPr>
          <w:p w14:paraId="7D9110AE" w14:textId="5D81A35C" w:rsidR="004E2AB0" w:rsidRPr="00EC200E" w:rsidRDefault="004E2AB0" w:rsidP="004E2AB0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 xml:space="preserve">Cupriavidus 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>sp. D384</w:t>
            </w:r>
          </w:p>
        </w:tc>
        <w:tc>
          <w:tcPr>
            <w:tcW w:w="2928" w:type="dxa"/>
          </w:tcPr>
          <w:p w14:paraId="78B1072B" w14:textId="26C19577" w:rsidR="004E2AB0" w:rsidRPr="00EC200E" w:rsidRDefault="00B254BD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4139CCC9" w14:textId="2AFE4BDC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 xml:space="preserve">forest soil – Japan </w:t>
            </w:r>
          </w:p>
        </w:tc>
        <w:tc>
          <w:tcPr>
            <w:tcW w:w="3199" w:type="dxa"/>
          </w:tcPr>
          <w:p w14:paraId="6172124F" w14:textId="77777777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B254BD">
              <w:rPr>
                <w:rFonts w:ascii="Arial" w:hAnsi="Arial" w:cs="Arial"/>
                <w:sz w:val="21"/>
                <w:szCs w:val="21"/>
              </w:rPr>
              <w:t>Watahiki and Kimura 2017</w:t>
            </w:r>
          </w:p>
        </w:tc>
      </w:tr>
      <w:tr w:rsidR="004E2AB0" w:rsidRPr="00EC200E" w14:paraId="45A718A3" w14:textId="77777777" w:rsidTr="00EC200E">
        <w:tc>
          <w:tcPr>
            <w:tcW w:w="3539" w:type="dxa"/>
          </w:tcPr>
          <w:p w14:paraId="72594614" w14:textId="719AA4C2" w:rsidR="004E2AB0" w:rsidRPr="00EC200E" w:rsidRDefault="004E2AB0" w:rsidP="004E2AB0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Enterobacter </w:t>
            </w:r>
            <w:r w:rsidRPr="00EC200E">
              <w:rPr>
                <w:rFonts w:ascii="Arial" w:hAnsi="Arial" w:cs="Arial"/>
                <w:sz w:val="21"/>
                <w:szCs w:val="21"/>
              </w:rPr>
              <w:t>sp.</w:t>
            </w: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2928" w:type="dxa"/>
          </w:tcPr>
          <w:p w14:paraId="7F82BB1F" w14:textId="6DEC9828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65E25198" w14:textId="3A6CEB11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36611673" w14:textId="65191D7E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4E2AB0" w:rsidRPr="00EC200E" w14:paraId="6F3B95BE" w14:textId="77777777" w:rsidTr="00EC200E">
        <w:tc>
          <w:tcPr>
            <w:tcW w:w="3539" w:type="dxa"/>
          </w:tcPr>
          <w:p w14:paraId="612D1834" w14:textId="0C0DDB7D" w:rsidR="004E2AB0" w:rsidRPr="00EC200E" w:rsidRDefault="004E2AB0" w:rsidP="004E2AB0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Flavobacterium 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sp. </w:t>
            </w:r>
          </w:p>
        </w:tc>
        <w:tc>
          <w:tcPr>
            <w:tcW w:w="2928" w:type="dxa"/>
          </w:tcPr>
          <w:p w14:paraId="34A29799" w14:textId="5FDC5AF3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1A065EC1" w14:textId="55518D32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in coffee plantations – Brazil</w:t>
            </w:r>
          </w:p>
        </w:tc>
        <w:tc>
          <w:tcPr>
            <w:tcW w:w="3199" w:type="dxa"/>
          </w:tcPr>
          <w:p w14:paraId="016DE01E" w14:textId="73AAB751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Yamaoka-Yano and Mazzafera 1998</w:t>
            </w:r>
          </w:p>
        </w:tc>
      </w:tr>
      <w:tr w:rsidR="004E2AB0" w:rsidRPr="00EC200E" w14:paraId="02FE1573" w14:textId="77777777" w:rsidTr="00EC200E">
        <w:tc>
          <w:tcPr>
            <w:tcW w:w="3539" w:type="dxa"/>
          </w:tcPr>
          <w:p w14:paraId="74EFDCD8" w14:textId="0ED493FD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Jonesiaceae</w:t>
            </w:r>
          </w:p>
        </w:tc>
        <w:tc>
          <w:tcPr>
            <w:tcW w:w="2928" w:type="dxa"/>
          </w:tcPr>
          <w:p w14:paraId="4B798A09" w14:textId="24639710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30F8456D" w14:textId="5C9E99A7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3F8C4349" w14:textId="433A2D76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4E2AB0" w:rsidRPr="00EC200E" w14:paraId="35845BE6" w14:textId="77777777" w:rsidTr="00EC200E">
        <w:tc>
          <w:tcPr>
            <w:tcW w:w="3539" w:type="dxa"/>
          </w:tcPr>
          <w:p w14:paraId="48974953" w14:textId="665929A1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Klebsiella</w:t>
            </w:r>
            <w:r w:rsidR="00B254BD">
              <w:rPr>
                <w:rFonts w:ascii="Arial" w:hAnsi="Arial" w:cs="Arial"/>
                <w:sz w:val="21"/>
                <w:szCs w:val="21"/>
              </w:rPr>
              <w:t xml:space="preserve"> – </w:t>
            </w:r>
            <w:r w:rsidRPr="00EC200E">
              <w:rPr>
                <w:rFonts w:ascii="Arial" w:hAnsi="Arial" w:cs="Arial"/>
                <w:i/>
                <w:sz w:val="21"/>
                <w:szCs w:val="21"/>
              </w:rPr>
              <w:t>Rhodococcus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(mixed culture)</w:t>
            </w:r>
          </w:p>
        </w:tc>
        <w:tc>
          <w:tcPr>
            <w:tcW w:w="2928" w:type="dxa"/>
          </w:tcPr>
          <w:p w14:paraId="014E1FFD" w14:textId="452B538B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-8 oxidation</w:t>
            </w:r>
          </w:p>
        </w:tc>
        <w:tc>
          <w:tcPr>
            <w:tcW w:w="3284" w:type="dxa"/>
          </w:tcPr>
          <w:p w14:paraId="6EE4DD13" w14:textId="167D3823" w:rsidR="004E2AB0" w:rsidRPr="00EC200E" w:rsidRDefault="0031641A" w:rsidP="004E2AB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caffeine-enriched </w:t>
            </w:r>
            <w:r w:rsidR="004E2AB0" w:rsidRPr="00EC200E">
              <w:rPr>
                <w:rFonts w:ascii="Arial" w:hAnsi="Arial" w:cs="Arial"/>
                <w:sz w:val="21"/>
                <w:szCs w:val="21"/>
              </w:rPr>
              <w:t>soil – India</w:t>
            </w:r>
          </w:p>
        </w:tc>
        <w:tc>
          <w:tcPr>
            <w:tcW w:w="3199" w:type="dxa"/>
          </w:tcPr>
          <w:p w14:paraId="5D021FA1" w14:textId="6C6E1FC3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Madyastha and Sridhar 1998</w:t>
            </w:r>
          </w:p>
        </w:tc>
      </w:tr>
      <w:tr w:rsidR="004E2AB0" w:rsidRPr="00EC200E" w14:paraId="72D390B2" w14:textId="77777777" w:rsidTr="00EC200E">
        <w:tc>
          <w:tcPr>
            <w:tcW w:w="3539" w:type="dxa"/>
          </w:tcPr>
          <w:p w14:paraId="07F0149C" w14:textId="59F26EE6" w:rsidR="004E2AB0" w:rsidRPr="00EC200E" w:rsidRDefault="004E2AB0" w:rsidP="004E2AB0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Kosakonia cowanii</w:t>
            </w:r>
          </w:p>
        </w:tc>
        <w:tc>
          <w:tcPr>
            <w:tcW w:w="2928" w:type="dxa"/>
          </w:tcPr>
          <w:p w14:paraId="562B0EF0" w14:textId="24B8D53B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20535C45" w14:textId="2D2DEEB3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3907945D" w14:textId="4BE82049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4E2AB0" w:rsidRPr="00EC200E" w14:paraId="4ACE6AD3" w14:textId="77777777" w:rsidTr="00EC200E">
        <w:tc>
          <w:tcPr>
            <w:tcW w:w="3539" w:type="dxa"/>
          </w:tcPr>
          <w:p w14:paraId="31C65C6C" w14:textId="3CB3FDEC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Leifsonia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sp. SIU</w:t>
            </w:r>
          </w:p>
        </w:tc>
        <w:tc>
          <w:tcPr>
            <w:tcW w:w="2928" w:type="dxa"/>
          </w:tcPr>
          <w:p w14:paraId="1CA20860" w14:textId="6299BC5A" w:rsidR="004E2AB0" w:rsidRPr="00EC200E" w:rsidRDefault="00B254BD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21D47B38" w14:textId="4CE8DE39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– Malaysia</w:t>
            </w:r>
          </w:p>
        </w:tc>
        <w:tc>
          <w:tcPr>
            <w:tcW w:w="3199" w:type="dxa"/>
          </w:tcPr>
          <w:p w14:paraId="6F87E0F8" w14:textId="77777777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brahim et al. 2016a, 2016b</w:t>
            </w:r>
          </w:p>
        </w:tc>
      </w:tr>
      <w:tr w:rsidR="004E2AB0" w:rsidRPr="00EC200E" w14:paraId="7F8883B5" w14:textId="77777777" w:rsidTr="00EC200E">
        <w:tc>
          <w:tcPr>
            <w:tcW w:w="3539" w:type="dxa"/>
          </w:tcPr>
          <w:p w14:paraId="6BE50DAC" w14:textId="520F74A4" w:rsidR="004E2AB0" w:rsidRPr="00EC200E" w:rsidRDefault="004E2AB0" w:rsidP="004E2AB0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Methylorubrum populi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Pinkel</w:t>
            </w:r>
          </w:p>
        </w:tc>
        <w:tc>
          <w:tcPr>
            <w:tcW w:w="2928" w:type="dxa"/>
          </w:tcPr>
          <w:p w14:paraId="0F5231F8" w14:textId="6CD298DA" w:rsidR="004E2AB0" w:rsidRPr="00EC200E" w:rsidRDefault="00B254BD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4D4A6456" w14:textId="0F281249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ompost containing coffee grounds – California (USA)</w:t>
            </w:r>
          </w:p>
        </w:tc>
        <w:tc>
          <w:tcPr>
            <w:tcW w:w="3199" w:type="dxa"/>
          </w:tcPr>
          <w:p w14:paraId="39F823F7" w14:textId="77777777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Parales et al. 2019</w:t>
            </w:r>
          </w:p>
        </w:tc>
      </w:tr>
      <w:tr w:rsidR="004E2AB0" w:rsidRPr="00EC200E" w14:paraId="6C8F530A" w14:textId="77777777" w:rsidTr="00EC200E">
        <w:tc>
          <w:tcPr>
            <w:tcW w:w="3539" w:type="dxa"/>
          </w:tcPr>
          <w:p w14:paraId="5DA5AF07" w14:textId="47255F16" w:rsidR="004E2AB0" w:rsidRPr="00EC200E" w:rsidRDefault="004E2AB0" w:rsidP="004E2AB0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Microbacterium binotii</w:t>
            </w:r>
          </w:p>
        </w:tc>
        <w:tc>
          <w:tcPr>
            <w:tcW w:w="2928" w:type="dxa"/>
          </w:tcPr>
          <w:p w14:paraId="2A24D94C" w14:textId="271042D4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383882D3" w14:textId="5F53BA74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6AFFA5FA" w14:textId="2623707E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4E2AB0" w:rsidRPr="00EC200E" w14:paraId="6F458EE6" w14:textId="77777777" w:rsidTr="00EC200E">
        <w:tc>
          <w:tcPr>
            <w:tcW w:w="3539" w:type="dxa"/>
          </w:tcPr>
          <w:p w14:paraId="7C576EE1" w14:textId="05D31E3D" w:rsidR="004E2AB0" w:rsidRPr="00EC200E" w:rsidRDefault="004E2AB0" w:rsidP="004E2AB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Novosphigobium </w:t>
            </w:r>
            <w:r w:rsidRPr="00EC200E">
              <w:rPr>
                <w:rFonts w:ascii="Arial" w:hAnsi="Arial" w:cs="Arial"/>
                <w:sz w:val="21"/>
                <w:szCs w:val="21"/>
              </w:rPr>
              <w:t>sp.</w:t>
            </w:r>
          </w:p>
        </w:tc>
        <w:tc>
          <w:tcPr>
            <w:tcW w:w="2928" w:type="dxa"/>
          </w:tcPr>
          <w:p w14:paraId="04FF7E57" w14:textId="2A017DD4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4145A673" w14:textId="65B5A81E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280F553B" w14:textId="626DA497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4E2AB0" w:rsidRPr="00EC200E" w14:paraId="3A62F3B5" w14:textId="77777777" w:rsidTr="00EC200E">
        <w:tc>
          <w:tcPr>
            <w:tcW w:w="3539" w:type="dxa"/>
          </w:tcPr>
          <w:p w14:paraId="73FDCB88" w14:textId="4B80A59A" w:rsidR="004E2AB0" w:rsidRPr="00EC200E" w:rsidRDefault="004E2AB0" w:rsidP="004E2AB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Ochrobactrum sp.</w:t>
            </w:r>
          </w:p>
        </w:tc>
        <w:tc>
          <w:tcPr>
            <w:tcW w:w="2928" w:type="dxa"/>
          </w:tcPr>
          <w:p w14:paraId="516B6D14" w14:textId="64E456E6" w:rsidR="004E2AB0" w:rsidRPr="00EC200E" w:rsidRDefault="004E2AB0" w:rsidP="00B254B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6A761957" w14:textId="589E713F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4FB6FF0A" w14:textId="3991B964" w:rsidR="004E2AB0" w:rsidRPr="00EC200E" w:rsidRDefault="004E2AB0" w:rsidP="004E2AB0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C21A75" w:rsidRPr="00EC200E" w14:paraId="71DFC7E0" w14:textId="77777777" w:rsidTr="00EC200E">
        <w:tc>
          <w:tcPr>
            <w:tcW w:w="3539" w:type="dxa"/>
          </w:tcPr>
          <w:p w14:paraId="5F05CAA4" w14:textId="7D34EDA9" w:rsidR="00C21A75" w:rsidRPr="00EC200E" w:rsidRDefault="00C21A75" w:rsidP="00C21A75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aenibacillus cookii</w:t>
            </w:r>
          </w:p>
        </w:tc>
        <w:tc>
          <w:tcPr>
            <w:tcW w:w="2928" w:type="dxa"/>
          </w:tcPr>
          <w:p w14:paraId="7C3BD808" w14:textId="4BD89681" w:rsidR="00C21A75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.R. </w:t>
            </w:r>
          </w:p>
        </w:tc>
        <w:tc>
          <w:tcPr>
            <w:tcW w:w="3284" w:type="dxa"/>
          </w:tcPr>
          <w:p w14:paraId="1EDB9EAC" w14:textId="5A177BB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ost – New York (USA)</w:t>
            </w:r>
          </w:p>
        </w:tc>
        <w:tc>
          <w:tcPr>
            <w:tcW w:w="3199" w:type="dxa"/>
          </w:tcPr>
          <w:p w14:paraId="6A62F862" w14:textId="1B35FE88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vine 2014</w:t>
            </w:r>
          </w:p>
        </w:tc>
      </w:tr>
      <w:tr w:rsidR="00C21A75" w:rsidRPr="00EC200E" w14:paraId="438D0C1B" w14:textId="77777777" w:rsidTr="00EC200E">
        <w:tc>
          <w:tcPr>
            <w:tcW w:w="3539" w:type="dxa"/>
          </w:tcPr>
          <w:p w14:paraId="55F8152E" w14:textId="3C9F2CEA" w:rsidR="00C21A75" w:rsidRPr="00EC200E" w:rsidRDefault="00C21A75" w:rsidP="00C21A75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antoea eucalypti</w:t>
            </w:r>
          </w:p>
        </w:tc>
        <w:tc>
          <w:tcPr>
            <w:tcW w:w="2928" w:type="dxa"/>
          </w:tcPr>
          <w:p w14:paraId="5D0AA2C0" w14:textId="27715902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29517103" w14:textId="21448763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346937C3" w14:textId="7871CF4A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C21A75" w:rsidRPr="00EC200E" w14:paraId="08797A5D" w14:textId="77777777" w:rsidTr="00EC200E">
        <w:tc>
          <w:tcPr>
            <w:tcW w:w="3539" w:type="dxa"/>
          </w:tcPr>
          <w:p w14:paraId="6329289C" w14:textId="2C4D5B6E" w:rsidR="00C21A75" w:rsidRPr="00EC200E" w:rsidRDefault="00C21A75" w:rsidP="00C21A75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antoea septica</w:t>
            </w:r>
          </w:p>
        </w:tc>
        <w:tc>
          <w:tcPr>
            <w:tcW w:w="2928" w:type="dxa"/>
          </w:tcPr>
          <w:p w14:paraId="6E9287B6" w14:textId="452ADB67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3D07CF19" w14:textId="7C128C05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6FA0D788" w14:textId="5F26DA72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C21A75" w:rsidRPr="00EC200E" w14:paraId="421A7E3F" w14:textId="77777777" w:rsidTr="00EC200E">
        <w:tc>
          <w:tcPr>
            <w:tcW w:w="3539" w:type="dxa"/>
          </w:tcPr>
          <w:p w14:paraId="6E23479E" w14:textId="379E3813" w:rsidR="00C21A75" w:rsidRPr="00EC200E" w:rsidRDefault="00C21A75" w:rsidP="00C21A75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antoea vagans</w:t>
            </w:r>
          </w:p>
        </w:tc>
        <w:tc>
          <w:tcPr>
            <w:tcW w:w="2928" w:type="dxa"/>
          </w:tcPr>
          <w:p w14:paraId="2851A582" w14:textId="7756E83E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5A7F6BDD" w14:textId="066D408A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6559D3AD" w14:textId="427CD050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C21A75" w:rsidRPr="00EC200E" w14:paraId="58C577C2" w14:textId="77777777" w:rsidTr="00EC200E">
        <w:tc>
          <w:tcPr>
            <w:tcW w:w="3539" w:type="dxa"/>
          </w:tcPr>
          <w:p w14:paraId="3331B3CF" w14:textId="6C243B23" w:rsidR="00C21A75" w:rsidRPr="00EC200E" w:rsidRDefault="00C21A75" w:rsidP="00C21A75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araburkholderia caffeinilytica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CF1</w:t>
            </w:r>
          </w:p>
        </w:tc>
        <w:tc>
          <w:tcPr>
            <w:tcW w:w="2928" w:type="dxa"/>
          </w:tcPr>
          <w:p w14:paraId="47EE1EAC" w14:textId="4B5C8BA2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14CBEC2F" w14:textId="5F47289E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tea plantation – China</w:t>
            </w:r>
          </w:p>
        </w:tc>
        <w:tc>
          <w:tcPr>
            <w:tcW w:w="3199" w:type="dxa"/>
          </w:tcPr>
          <w:p w14:paraId="6E3094B3" w14:textId="7777777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un et al. 2020</w:t>
            </w:r>
          </w:p>
        </w:tc>
      </w:tr>
      <w:tr w:rsidR="00C21A75" w:rsidRPr="00EC200E" w14:paraId="61B9347A" w14:textId="77777777" w:rsidTr="00EC200E">
        <w:tc>
          <w:tcPr>
            <w:tcW w:w="3539" w:type="dxa"/>
          </w:tcPr>
          <w:p w14:paraId="1253F705" w14:textId="18881839" w:rsidR="00C21A75" w:rsidRPr="00EC200E" w:rsidRDefault="00C21A75" w:rsidP="00C21A75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seudomonas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sp. </w:t>
            </w:r>
          </w:p>
        </w:tc>
        <w:tc>
          <w:tcPr>
            <w:tcW w:w="2928" w:type="dxa"/>
          </w:tcPr>
          <w:p w14:paraId="5D2AC23E" w14:textId="745DCDC0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3A382BBF" w14:textId="151B8E32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 xml:space="preserve">endophytic in </w:t>
            </w: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Coffea arabica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stems, roots, leaves – India</w:t>
            </w:r>
          </w:p>
        </w:tc>
        <w:tc>
          <w:tcPr>
            <w:tcW w:w="3199" w:type="dxa"/>
          </w:tcPr>
          <w:p w14:paraId="17F30951" w14:textId="3C8F8663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Baker et al. 2012</w:t>
            </w:r>
          </w:p>
        </w:tc>
      </w:tr>
      <w:tr w:rsidR="00C21A75" w:rsidRPr="00EC200E" w14:paraId="49C87C2A" w14:textId="77777777" w:rsidTr="00EC200E">
        <w:tc>
          <w:tcPr>
            <w:tcW w:w="3539" w:type="dxa"/>
          </w:tcPr>
          <w:p w14:paraId="2A903A80" w14:textId="7E34E7F9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sp. No. 6</w:t>
            </w:r>
          </w:p>
        </w:tc>
        <w:tc>
          <w:tcPr>
            <w:tcW w:w="2928" w:type="dxa"/>
          </w:tcPr>
          <w:p w14:paraId="355D9883" w14:textId="35F63071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7A20FEFD" w14:textId="4C6AB990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– Japan</w:t>
            </w:r>
          </w:p>
        </w:tc>
        <w:tc>
          <w:tcPr>
            <w:tcW w:w="3199" w:type="dxa"/>
          </w:tcPr>
          <w:p w14:paraId="5EE31C7B" w14:textId="7777777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Asano et al. 1993</w:t>
            </w:r>
          </w:p>
        </w:tc>
      </w:tr>
      <w:tr w:rsidR="00C21A75" w:rsidRPr="00EC200E" w14:paraId="0BB329BD" w14:textId="77777777" w:rsidTr="00EC200E">
        <w:tc>
          <w:tcPr>
            <w:tcW w:w="3539" w:type="dxa"/>
          </w:tcPr>
          <w:p w14:paraId="2B503D29" w14:textId="17B3D72D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sp. NCIM 5235</w:t>
            </w:r>
          </w:p>
        </w:tc>
        <w:tc>
          <w:tcPr>
            <w:tcW w:w="2928" w:type="dxa"/>
          </w:tcPr>
          <w:p w14:paraId="2FD7B506" w14:textId="574D6599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404728EF" w14:textId="62B0B334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in coffee plantation - India</w:t>
            </w:r>
          </w:p>
        </w:tc>
        <w:tc>
          <w:tcPr>
            <w:tcW w:w="3199" w:type="dxa"/>
          </w:tcPr>
          <w:p w14:paraId="04FA26E7" w14:textId="7777777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Dash and Gummadi 2006</w:t>
            </w:r>
          </w:p>
        </w:tc>
      </w:tr>
      <w:tr w:rsidR="00C21A75" w:rsidRPr="00EC200E" w14:paraId="69098BF2" w14:textId="77777777" w:rsidTr="00EC200E">
        <w:tc>
          <w:tcPr>
            <w:tcW w:w="3539" w:type="dxa"/>
          </w:tcPr>
          <w:p w14:paraId="7354E583" w14:textId="206E4DCA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lastRenderedPageBreak/>
              <w:t>Pseudomonas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sp. TH1</w:t>
            </w:r>
          </w:p>
        </w:tc>
        <w:tc>
          <w:tcPr>
            <w:tcW w:w="2928" w:type="dxa"/>
          </w:tcPr>
          <w:p w14:paraId="5193BC24" w14:textId="3CA4E6E5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1AF5D917" w14:textId="01486693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wastewater treatment plant – Canada</w:t>
            </w:r>
          </w:p>
        </w:tc>
        <w:tc>
          <w:tcPr>
            <w:tcW w:w="3199" w:type="dxa"/>
          </w:tcPr>
          <w:p w14:paraId="6495FCA1" w14:textId="7777777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Topp et al. 2006</w:t>
            </w:r>
          </w:p>
        </w:tc>
      </w:tr>
      <w:tr w:rsidR="00C21A75" w:rsidRPr="00EC200E" w14:paraId="7BC5DDF3" w14:textId="77777777" w:rsidTr="00EC200E">
        <w:tc>
          <w:tcPr>
            <w:tcW w:w="3539" w:type="dxa"/>
          </w:tcPr>
          <w:p w14:paraId="2E4AAC7D" w14:textId="0E8D20D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sp. GSC 1182</w:t>
            </w:r>
          </w:p>
        </w:tc>
        <w:tc>
          <w:tcPr>
            <w:tcW w:w="2928" w:type="dxa"/>
          </w:tcPr>
          <w:p w14:paraId="08481C97" w14:textId="2F65B980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01C80EA1" w14:textId="2BA58766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in coffee plantation – India</w:t>
            </w:r>
          </w:p>
        </w:tc>
        <w:tc>
          <w:tcPr>
            <w:tcW w:w="3199" w:type="dxa"/>
          </w:tcPr>
          <w:p w14:paraId="72E5FA72" w14:textId="7777777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Gokulakrishnan et al. 2007</w:t>
            </w:r>
          </w:p>
        </w:tc>
      </w:tr>
      <w:tr w:rsidR="00C21A75" w:rsidRPr="00EC200E" w14:paraId="17903B08" w14:textId="77777777" w:rsidTr="00EC200E">
        <w:tc>
          <w:tcPr>
            <w:tcW w:w="3539" w:type="dxa"/>
          </w:tcPr>
          <w:p w14:paraId="3E2F83CF" w14:textId="016E5DDF" w:rsidR="00C21A75" w:rsidRPr="00EC200E" w:rsidRDefault="00C21A75" w:rsidP="00C21A75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seudomonas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sp.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EC200E">
              <w:rPr>
                <w:rFonts w:ascii="Arial" w:hAnsi="Arial" w:cs="Arial"/>
                <w:sz w:val="21"/>
                <w:szCs w:val="21"/>
              </w:rPr>
              <w:t>CBB1</w:t>
            </w:r>
          </w:p>
        </w:tc>
        <w:tc>
          <w:tcPr>
            <w:tcW w:w="2928" w:type="dxa"/>
          </w:tcPr>
          <w:p w14:paraId="55B419EE" w14:textId="6609AA60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-8 oxidation</w:t>
            </w:r>
          </w:p>
        </w:tc>
        <w:tc>
          <w:tcPr>
            <w:tcW w:w="3284" w:type="dxa"/>
          </w:tcPr>
          <w:p w14:paraId="3FE066C1" w14:textId="517D79BD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affeine-enriched soil – Iowa (USA)</w:t>
            </w:r>
          </w:p>
        </w:tc>
        <w:tc>
          <w:tcPr>
            <w:tcW w:w="3199" w:type="dxa"/>
          </w:tcPr>
          <w:p w14:paraId="1ED2C9B1" w14:textId="7045E05A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Yu et al. 2008</w:t>
            </w:r>
          </w:p>
        </w:tc>
      </w:tr>
      <w:tr w:rsidR="00C21A75" w:rsidRPr="00EC200E" w14:paraId="63CAF684" w14:textId="77777777" w:rsidTr="00EC200E">
        <w:tc>
          <w:tcPr>
            <w:tcW w:w="3539" w:type="dxa"/>
          </w:tcPr>
          <w:p w14:paraId="40A2AB39" w14:textId="6B40ACE4" w:rsidR="00C21A75" w:rsidRPr="00EC200E" w:rsidRDefault="00C21A75" w:rsidP="00C21A75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seudomonas sp.</w:t>
            </w:r>
          </w:p>
        </w:tc>
        <w:tc>
          <w:tcPr>
            <w:tcW w:w="2928" w:type="dxa"/>
          </w:tcPr>
          <w:p w14:paraId="19B6936B" w14:textId="5F879686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3B8F6E7E" w14:textId="7953AA3B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088EA7E0" w14:textId="264EED2F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C21A75" w:rsidRPr="00EC200E" w14:paraId="27F6C36E" w14:textId="77777777" w:rsidTr="00EC200E">
        <w:tc>
          <w:tcPr>
            <w:tcW w:w="3539" w:type="dxa"/>
          </w:tcPr>
          <w:p w14:paraId="441D5D36" w14:textId="0F9D057C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seudomonas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sp. CES</w:t>
            </w:r>
          </w:p>
        </w:tc>
        <w:tc>
          <w:tcPr>
            <w:tcW w:w="2928" w:type="dxa"/>
          </w:tcPr>
          <w:p w14:paraId="64692FED" w14:textId="2D8A99BA" w:rsidR="00C21A75" w:rsidRPr="00AE5A07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E5A07"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358DC027" w14:textId="0C423EA0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 xml:space="preserve">caffeine-enriched soil – Iowa (USA) </w:t>
            </w:r>
          </w:p>
        </w:tc>
        <w:tc>
          <w:tcPr>
            <w:tcW w:w="3199" w:type="dxa"/>
          </w:tcPr>
          <w:p w14:paraId="1A11625A" w14:textId="7777777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ummers et al. 2020</w:t>
            </w:r>
          </w:p>
        </w:tc>
      </w:tr>
      <w:tr w:rsidR="00C21A75" w:rsidRPr="00EC200E" w14:paraId="331B5969" w14:textId="77777777" w:rsidTr="00EC200E">
        <w:tc>
          <w:tcPr>
            <w:tcW w:w="3539" w:type="dxa"/>
          </w:tcPr>
          <w:p w14:paraId="40B4174C" w14:textId="77777777" w:rsidR="00C21A75" w:rsidRPr="00EC200E" w:rsidRDefault="00C21A75" w:rsidP="00C21A75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alcaligenes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CFR 1708</w:t>
            </w:r>
          </w:p>
        </w:tc>
        <w:tc>
          <w:tcPr>
            <w:tcW w:w="2928" w:type="dxa"/>
          </w:tcPr>
          <w:p w14:paraId="3DF27E25" w14:textId="4D16E631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57EE8B43" w14:textId="326092F5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coffee plantation – India</w:t>
            </w:r>
          </w:p>
        </w:tc>
        <w:tc>
          <w:tcPr>
            <w:tcW w:w="3199" w:type="dxa"/>
          </w:tcPr>
          <w:p w14:paraId="75615C35" w14:textId="7777777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arath Babu et al. 2005</w:t>
            </w:r>
          </w:p>
        </w:tc>
      </w:tr>
      <w:tr w:rsidR="00C21A75" w:rsidRPr="00EC200E" w14:paraId="5AC4907E" w14:textId="77777777" w:rsidTr="00EC200E">
        <w:tc>
          <w:tcPr>
            <w:tcW w:w="3539" w:type="dxa"/>
          </w:tcPr>
          <w:p w14:paraId="3B41EA3C" w14:textId="7A2AD14E" w:rsidR="00C21A75" w:rsidRPr="00EC200E" w:rsidRDefault="00C21A75" w:rsidP="00C21A75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pseudoalcaligenes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TPS8</w:t>
            </w:r>
          </w:p>
        </w:tc>
        <w:tc>
          <w:tcPr>
            <w:tcW w:w="2928" w:type="dxa"/>
          </w:tcPr>
          <w:p w14:paraId="59712C58" w14:textId="474A6A06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6AC3D882" w14:textId="1ADE33AD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in tea plantation – Iran</w:t>
            </w:r>
          </w:p>
        </w:tc>
        <w:tc>
          <w:tcPr>
            <w:tcW w:w="3199" w:type="dxa"/>
          </w:tcPr>
          <w:p w14:paraId="7655F5D3" w14:textId="7777777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Ashengroph and Ababaf 2013</w:t>
            </w:r>
          </w:p>
        </w:tc>
      </w:tr>
      <w:tr w:rsidR="00C21A75" w:rsidRPr="00EC200E" w14:paraId="7FD81740" w14:textId="77777777" w:rsidTr="00EC200E">
        <w:tc>
          <w:tcPr>
            <w:tcW w:w="3539" w:type="dxa"/>
          </w:tcPr>
          <w:p w14:paraId="41E820E4" w14:textId="7777777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aeruginosa</w:t>
            </w:r>
          </w:p>
        </w:tc>
        <w:tc>
          <w:tcPr>
            <w:tcW w:w="2928" w:type="dxa"/>
          </w:tcPr>
          <w:p w14:paraId="6C0F6AB7" w14:textId="0D323DCA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ncertain</w:t>
            </w:r>
            <w:r w:rsidRPr="008D602F">
              <w:rPr>
                <w:rStyle w:val="FootnoteReference"/>
                <w:rFonts w:ascii="Arial" w:hAnsi="Arial" w:cs="Arial"/>
                <w:color w:val="000000" w:themeColor="text1"/>
                <w:sz w:val="21"/>
                <w:szCs w:val="21"/>
              </w:rPr>
              <w:footnoteReference w:id="1"/>
            </w:r>
          </w:p>
        </w:tc>
        <w:tc>
          <w:tcPr>
            <w:tcW w:w="3284" w:type="dxa"/>
          </w:tcPr>
          <w:p w14:paraId="0142B2FC" w14:textId="63A93F08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199" w:type="dxa"/>
          </w:tcPr>
          <w:p w14:paraId="76D90D17" w14:textId="7777777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8D602F">
              <w:rPr>
                <w:rFonts w:ascii="Arial" w:hAnsi="Arial" w:cs="Arial"/>
                <w:sz w:val="21"/>
                <w:szCs w:val="21"/>
              </w:rPr>
              <w:t>Franke and Hahn 1955</w:t>
            </w:r>
          </w:p>
        </w:tc>
      </w:tr>
      <w:tr w:rsidR="00C21A75" w:rsidRPr="00EC200E" w14:paraId="00A11391" w14:textId="77777777" w:rsidTr="00EC200E">
        <w:tc>
          <w:tcPr>
            <w:tcW w:w="3539" w:type="dxa"/>
          </w:tcPr>
          <w:p w14:paraId="2000ED36" w14:textId="2BACD871" w:rsidR="00C21A75" w:rsidRPr="00EC200E" w:rsidRDefault="00C21A75" w:rsidP="00C21A75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fluorescens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NRRL B-8052, NRRL B-8053</w:t>
            </w:r>
          </w:p>
        </w:tc>
        <w:tc>
          <w:tcPr>
            <w:tcW w:w="2928" w:type="dxa"/>
          </w:tcPr>
          <w:p w14:paraId="44802C42" w14:textId="7F331832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5E98E6F0" w14:textId="6EE401A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199" w:type="dxa"/>
          </w:tcPr>
          <w:p w14:paraId="2AE0797A" w14:textId="7777777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Haas and Stieglitz 1980</w:t>
            </w:r>
          </w:p>
        </w:tc>
      </w:tr>
      <w:tr w:rsidR="00C21A75" w:rsidRPr="00EC200E" w14:paraId="750A9137" w14:textId="77777777" w:rsidTr="00EC200E">
        <w:tc>
          <w:tcPr>
            <w:tcW w:w="3539" w:type="dxa"/>
          </w:tcPr>
          <w:p w14:paraId="309862D9" w14:textId="478BFF3E" w:rsidR="00C21A75" w:rsidRPr="00EC200E" w:rsidRDefault="00C21A75" w:rsidP="00C21A75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seudomonas fluorescens</w:t>
            </w:r>
          </w:p>
        </w:tc>
        <w:tc>
          <w:tcPr>
            <w:tcW w:w="2928" w:type="dxa"/>
          </w:tcPr>
          <w:p w14:paraId="472E8372" w14:textId="77A529BC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6114FBE4" w14:textId="38419644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7D104A98" w14:textId="4896864E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C21A75" w:rsidRPr="00EC200E" w14:paraId="7CB4FDF0" w14:textId="77777777" w:rsidTr="00EC200E">
        <w:tc>
          <w:tcPr>
            <w:tcW w:w="3539" w:type="dxa"/>
          </w:tcPr>
          <w:p w14:paraId="6BCA1CD0" w14:textId="7B972D1C" w:rsidR="00C21A75" w:rsidRPr="00EC200E" w:rsidRDefault="00C21A75" w:rsidP="00C21A75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seudomonas fragi</w:t>
            </w:r>
          </w:p>
        </w:tc>
        <w:tc>
          <w:tcPr>
            <w:tcW w:w="2928" w:type="dxa"/>
          </w:tcPr>
          <w:p w14:paraId="43C0585D" w14:textId="6ACFB8D9" w:rsidR="00C21A75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.R. </w:t>
            </w:r>
          </w:p>
        </w:tc>
        <w:tc>
          <w:tcPr>
            <w:tcW w:w="3284" w:type="dxa"/>
          </w:tcPr>
          <w:p w14:paraId="450ACAEA" w14:textId="3DF354A5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ost – New York (USA)</w:t>
            </w:r>
          </w:p>
        </w:tc>
        <w:tc>
          <w:tcPr>
            <w:tcW w:w="3199" w:type="dxa"/>
          </w:tcPr>
          <w:p w14:paraId="4A1758C3" w14:textId="3B030280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vine 2014</w:t>
            </w:r>
          </w:p>
        </w:tc>
      </w:tr>
      <w:tr w:rsidR="00C21A75" w:rsidRPr="00EC200E" w14:paraId="69A31206" w14:textId="77777777" w:rsidTr="00EC200E">
        <w:tc>
          <w:tcPr>
            <w:tcW w:w="3539" w:type="dxa"/>
          </w:tcPr>
          <w:p w14:paraId="65FBA771" w14:textId="2E518743" w:rsidR="00C21A75" w:rsidRPr="00EC200E" w:rsidRDefault="00C21A75" w:rsidP="00C21A75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seudomonas fulva</w:t>
            </w:r>
          </w:p>
        </w:tc>
        <w:tc>
          <w:tcPr>
            <w:tcW w:w="2928" w:type="dxa"/>
          </w:tcPr>
          <w:p w14:paraId="602D4072" w14:textId="7C738D09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025387AD" w14:textId="5E7596F6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5988A15B" w14:textId="0BA4B566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C21A75" w:rsidRPr="00EC200E" w14:paraId="46F64352" w14:textId="77777777" w:rsidTr="00EC200E">
        <w:tc>
          <w:tcPr>
            <w:tcW w:w="3539" w:type="dxa"/>
          </w:tcPr>
          <w:p w14:paraId="23B4F34D" w14:textId="0D343A7D" w:rsidR="00C21A75" w:rsidRPr="00EC200E" w:rsidRDefault="00C21A75" w:rsidP="00C21A75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seudomonas monteilii</w:t>
            </w:r>
          </w:p>
        </w:tc>
        <w:tc>
          <w:tcPr>
            <w:tcW w:w="2928" w:type="dxa"/>
          </w:tcPr>
          <w:p w14:paraId="6FE687F8" w14:textId="31535032" w:rsidR="00C21A75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.R. </w:t>
            </w:r>
          </w:p>
        </w:tc>
        <w:tc>
          <w:tcPr>
            <w:tcW w:w="3284" w:type="dxa"/>
          </w:tcPr>
          <w:p w14:paraId="79FB1B5E" w14:textId="64385C50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ost – New York (USA)</w:t>
            </w:r>
          </w:p>
        </w:tc>
        <w:tc>
          <w:tcPr>
            <w:tcW w:w="3199" w:type="dxa"/>
          </w:tcPr>
          <w:p w14:paraId="3155E31B" w14:textId="613A5435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vine 2014</w:t>
            </w:r>
          </w:p>
        </w:tc>
      </w:tr>
      <w:tr w:rsidR="00C21A75" w:rsidRPr="00EC200E" w14:paraId="0A8CB965" w14:textId="77777777" w:rsidTr="00EC200E">
        <w:tc>
          <w:tcPr>
            <w:tcW w:w="3539" w:type="dxa"/>
          </w:tcPr>
          <w:p w14:paraId="02A88048" w14:textId="3F47C77A" w:rsidR="00C21A75" w:rsidRPr="00EC200E" w:rsidRDefault="00C21A75" w:rsidP="00C21A75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 xml:space="preserve">Pseudomonas monteilii 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>KRM9</w:t>
            </w:r>
          </w:p>
        </w:tc>
        <w:tc>
          <w:tcPr>
            <w:tcW w:w="2928" w:type="dxa"/>
          </w:tcPr>
          <w:p w14:paraId="12688017" w14:textId="26A83B6C" w:rsidR="00C21A75" w:rsidRPr="00EC200E" w:rsidRDefault="00C21A75" w:rsidP="00C21A7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51221"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154DEF06" w14:textId="430E3087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 xml:space="preserve">coffee pulp waste – Indonesia </w:t>
            </w:r>
          </w:p>
        </w:tc>
        <w:tc>
          <w:tcPr>
            <w:tcW w:w="3199" w:type="dxa"/>
          </w:tcPr>
          <w:p w14:paraId="69D77ABE" w14:textId="2B2F41AA" w:rsidR="00C21A75" w:rsidRPr="00EC200E" w:rsidRDefault="00C21A75" w:rsidP="00C21A75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Arimurti et al. 2018</w:t>
            </w:r>
          </w:p>
        </w:tc>
      </w:tr>
      <w:tr w:rsidR="00A91E5E" w:rsidRPr="00EC200E" w14:paraId="1AB928A9" w14:textId="77777777" w:rsidTr="00EC200E">
        <w:tc>
          <w:tcPr>
            <w:tcW w:w="3539" w:type="dxa"/>
          </w:tcPr>
          <w:p w14:paraId="57D37E14" w14:textId="4189F653" w:rsidR="00A91E5E" w:rsidRPr="00EC200E" w:rsidRDefault="00A91E5E" w:rsidP="00A91E5E">
            <w:pPr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seudomonas plecoglossicida</w:t>
            </w:r>
          </w:p>
        </w:tc>
        <w:tc>
          <w:tcPr>
            <w:tcW w:w="2928" w:type="dxa"/>
          </w:tcPr>
          <w:p w14:paraId="6798A2A0" w14:textId="24DF9735" w:rsidR="00A91E5E" w:rsidRPr="00351221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.R. </w:t>
            </w:r>
          </w:p>
        </w:tc>
        <w:tc>
          <w:tcPr>
            <w:tcW w:w="3284" w:type="dxa"/>
          </w:tcPr>
          <w:p w14:paraId="65A3BA66" w14:textId="30B88533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ost – New York (USA)</w:t>
            </w:r>
          </w:p>
        </w:tc>
        <w:tc>
          <w:tcPr>
            <w:tcW w:w="3199" w:type="dxa"/>
          </w:tcPr>
          <w:p w14:paraId="5532D8EF" w14:textId="31DAD12A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vine 2014</w:t>
            </w:r>
          </w:p>
        </w:tc>
      </w:tr>
      <w:tr w:rsidR="00A91E5E" w:rsidRPr="00EC200E" w14:paraId="76D8D399" w14:textId="77777777" w:rsidTr="00EC200E">
        <w:tc>
          <w:tcPr>
            <w:tcW w:w="3539" w:type="dxa"/>
          </w:tcPr>
          <w:p w14:paraId="3B473FB9" w14:textId="3C57D46D" w:rsidR="00A91E5E" w:rsidRPr="00EC200E" w:rsidRDefault="00A91E5E" w:rsidP="00A91E5E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putida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40</w:t>
            </w:r>
          </w:p>
        </w:tc>
        <w:tc>
          <w:tcPr>
            <w:tcW w:w="2928" w:type="dxa"/>
          </w:tcPr>
          <w:p w14:paraId="71034350" w14:textId="0AAA2106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376482DC" w14:textId="4E06AC0D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– California (USA)</w:t>
            </w:r>
          </w:p>
        </w:tc>
        <w:tc>
          <w:tcPr>
            <w:tcW w:w="3199" w:type="dxa"/>
          </w:tcPr>
          <w:p w14:paraId="25FD05EB" w14:textId="77777777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Woolfolk 1975</w:t>
            </w:r>
          </w:p>
        </w:tc>
      </w:tr>
      <w:tr w:rsidR="00A91E5E" w:rsidRPr="00EC200E" w14:paraId="3DEDF397" w14:textId="77777777" w:rsidTr="00EC200E">
        <w:tc>
          <w:tcPr>
            <w:tcW w:w="3539" w:type="dxa"/>
          </w:tcPr>
          <w:p w14:paraId="773A7C81" w14:textId="4073F9B5" w:rsidR="00A91E5E" w:rsidRPr="00EC200E" w:rsidRDefault="00A91E5E" w:rsidP="00A91E5E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putida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</w:t>
            </w:r>
            <w:r w:rsidRPr="00EC200E">
              <w:rPr>
                <w:rFonts w:ascii="Arial" w:hAnsi="Arial" w:cs="Arial"/>
                <w:iCs/>
                <w:color w:val="000000" w:themeColor="text1"/>
                <w:sz w:val="21"/>
                <w:szCs w:val="21"/>
              </w:rPr>
              <w:t>C1</w:t>
            </w:r>
          </w:p>
        </w:tc>
        <w:tc>
          <w:tcPr>
            <w:tcW w:w="2928" w:type="dxa"/>
          </w:tcPr>
          <w:p w14:paraId="4A29E197" w14:textId="3BC18FC3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19C75EAC" w14:textId="253A570A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– Germany</w:t>
            </w:r>
          </w:p>
        </w:tc>
        <w:tc>
          <w:tcPr>
            <w:tcW w:w="3199" w:type="dxa"/>
          </w:tcPr>
          <w:p w14:paraId="10879F10" w14:textId="59920CC9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Blecher 1976; Blecher and Lingens 1977</w:t>
            </w:r>
            <w:r>
              <w:rPr>
                <w:rFonts w:ascii="Arial" w:hAnsi="Arial" w:cs="Arial"/>
                <w:sz w:val="21"/>
                <w:szCs w:val="21"/>
              </w:rPr>
              <w:t>; Hohnloser et al. 1980</w:t>
            </w:r>
          </w:p>
        </w:tc>
      </w:tr>
      <w:tr w:rsidR="00A91E5E" w:rsidRPr="00EC200E" w14:paraId="3715EA2A" w14:textId="77777777" w:rsidTr="00EC200E">
        <w:tc>
          <w:tcPr>
            <w:tcW w:w="3539" w:type="dxa"/>
          </w:tcPr>
          <w:p w14:paraId="58DE856A" w14:textId="2A763109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seudomonas putida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NRRL B-8051</w:t>
            </w:r>
          </w:p>
        </w:tc>
        <w:tc>
          <w:tcPr>
            <w:tcW w:w="2928" w:type="dxa"/>
          </w:tcPr>
          <w:p w14:paraId="4039986E" w14:textId="4FC24EF1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51221"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6BB11B82" w14:textId="3C204526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199" w:type="dxa"/>
          </w:tcPr>
          <w:p w14:paraId="04792891" w14:textId="77777777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Haas and Stieglitz 1980</w:t>
            </w:r>
          </w:p>
        </w:tc>
      </w:tr>
      <w:tr w:rsidR="00A91E5E" w:rsidRPr="00EC200E" w14:paraId="4B255A7F" w14:textId="77777777" w:rsidTr="00EC200E">
        <w:tc>
          <w:tcPr>
            <w:tcW w:w="3539" w:type="dxa"/>
          </w:tcPr>
          <w:p w14:paraId="5EC51C88" w14:textId="1C6A1636" w:rsidR="00A91E5E" w:rsidRPr="00EC200E" w:rsidRDefault="00A91E5E" w:rsidP="00A91E5E">
            <w:pPr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seudomonas putida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C 3024</w:t>
            </w:r>
          </w:p>
        </w:tc>
        <w:tc>
          <w:tcPr>
            <w:tcW w:w="2928" w:type="dxa"/>
          </w:tcPr>
          <w:p w14:paraId="2B3D937F" w14:textId="54307FE8" w:rsidR="00A91E5E" w:rsidRPr="00EC200E" w:rsidRDefault="00A91E5E" w:rsidP="00A91E5E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4AE46DFD" w14:textId="7C9996DD" w:rsidR="00A91E5E" w:rsidRPr="00EC200E" w:rsidRDefault="00A91E5E" w:rsidP="00A91E5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C200E">
              <w:rPr>
                <w:rFonts w:ascii="Arial" w:hAnsi="Arial" w:cs="Arial"/>
                <w:color w:val="000000" w:themeColor="text1"/>
                <w:sz w:val="21"/>
                <w:szCs w:val="21"/>
              </w:rPr>
              <w:t>soil – The Netherlands</w:t>
            </w:r>
          </w:p>
        </w:tc>
        <w:tc>
          <w:tcPr>
            <w:tcW w:w="3199" w:type="dxa"/>
          </w:tcPr>
          <w:p w14:paraId="385C61EC" w14:textId="77777777" w:rsidR="00A91E5E" w:rsidRPr="00EC200E" w:rsidRDefault="00A91E5E" w:rsidP="00A91E5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C200E">
              <w:rPr>
                <w:rFonts w:ascii="Arial" w:hAnsi="Arial" w:cs="Arial"/>
                <w:color w:val="000000" w:themeColor="text1"/>
                <w:sz w:val="21"/>
                <w:szCs w:val="21"/>
              </w:rPr>
              <w:t>Middelhoven and Bakker 1982</w:t>
            </w:r>
          </w:p>
        </w:tc>
      </w:tr>
      <w:tr w:rsidR="00A91E5E" w:rsidRPr="00EC200E" w14:paraId="3A51A1D6" w14:textId="77777777" w:rsidTr="00EC200E">
        <w:tc>
          <w:tcPr>
            <w:tcW w:w="3539" w:type="dxa"/>
          </w:tcPr>
          <w:p w14:paraId="02264377" w14:textId="4EA7B8FE" w:rsidR="00A91E5E" w:rsidRPr="00EC200E" w:rsidRDefault="00A91E5E" w:rsidP="00A91E5E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putida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WS</w:t>
            </w:r>
          </w:p>
        </w:tc>
        <w:tc>
          <w:tcPr>
            <w:tcW w:w="2928" w:type="dxa"/>
          </w:tcPr>
          <w:p w14:paraId="4700F102" w14:textId="63A7C324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10F6E28F" w14:textId="745048AC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– Germany</w:t>
            </w:r>
          </w:p>
        </w:tc>
        <w:tc>
          <w:tcPr>
            <w:tcW w:w="3199" w:type="dxa"/>
          </w:tcPr>
          <w:p w14:paraId="6A5E2F83" w14:textId="67C125B8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Glück and Lingens 1987, 1988</w:t>
            </w:r>
          </w:p>
        </w:tc>
      </w:tr>
      <w:tr w:rsidR="00A91E5E" w:rsidRPr="00EC200E" w14:paraId="4FCEEC82" w14:textId="77777777" w:rsidTr="00EC200E">
        <w:tc>
          <w:tcPr>
            <w:tcW w:w="3539" w:type="dxa"/>
          </w:tcPr>
          <w:p w14:paraId="02D52B6B" w14:textId="24A41E85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putida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No. 352</w:t>
            </w:r>
          </w:p>
        </w:tc>
        <w:tc>
          <w:tcPr>
            <w:tcW w:w="2928" w:type="dxa"/>
          </w:tcPr>
          <w:p w14:paraId="25A4776A" w14:textId="40AD3C43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46EF5EF1" w14:textId="0A2AC3C1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– Japan</w:t>
            </w:r>
          </w:p>
        </w:tc>
        <w:tc>
          <w:tcPr>
            <w:tcW w:w="3199" w:type="dxa"/>
          </w:tcPr>
          <w:p w14:paraId="681A30CC" w14:textId="77777777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Asano et al. 1993, 1994</w:t>
            </w:r>
          </w:p>
        </w:tc>
      </w:tr>
      <w:tr w:rsidR="00A91E5E" w:rsidRPr="00EC200E" w14:paraId="7B6E91A1" w14:textId="77777777" w:rsidTr="00EC200E">
        <w:tc>
          <w:tcPr>
            <w:tcW w:w="3539" w:type="dxa"/>
          </w:tcPr>
          <w:p w14:paraId="50540E5E" w14:textId="493277A2" w:rsidR="00A91E5E" w:rsidRPr="00EC200E" w:rsidRDefault="00A91E5E" w:rsidP="00A91E5E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putida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IF-3</w:t>
            </w:r>
          </w:p>
        </w:tc>
        <w:tc>
          <w:tcPr>
            <w:tcW w:w="2928" w:type="dxa"/>
          </w:tcPr>
          <w:p w14:paraId="7A32B13A" w14:textId="3F59E3F0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43B80F81" w14:textId="3185EF1B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– Japan</w:t>
            </w:r>
          </w:p>
        </w:tc>
        <w:tc>
          <w:tcPr>
            <w:tcW w:w="3199" w:type="dxa"/>
          </w:tcPr>
          <w:p w14:paraId="07379C29" w14:textId="052BED79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Koide et al. 1996</w:t>
            </w:r>
          </w:p>
        </w:tc>
      </w:tr>
      <w:tr w:rsidR="00A91E5E" w:rsidRPr="00EC200E" w14:paraId="01FDE93A" w14:textId="77777777" w:rsidTr="00EC200E">
        <w:tc>
          <w:tcPr>
            <w:tcW w:w="3539" w:type="dxa"/>
          </w:tcPr>
          <w:p w14:paraId="07A88077" w14:textId="2C5CAEDC" w:rsidR="00A91E5E" w:rsidRPr="00EC200E" w:rsidRDefault="00A91E5E" w:rsidP="00A91E5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lastRenderedPageBreak/>
              <w:t>Pseudomonas putida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iCs/>
                <w:sz w:val="21"/>
                <w:szCs w:val="21"/>
              </w:rPr>
              <w:t>ATCC 700097</w:t>
            </w:r>
          </w:p>
        </w:tc>
        <w:tc>
          <w:tcPr>
            <w:tcW w:w="2928" w:type="dxa"/>
          </w:tcPr>
          <w:p w14:paraId="1699221D" w14:textId="16EA17C7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6655093B" w14:textId="05C5F6C9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wastewater – California (USA)</w:t>
            </w:r>
          </w:p>
        </w:tc>
        <w:tc>
          <w:tcPr>
            <w:tcW w:w="3199" w:type="dxa"/>
          </w:tcPr>
          <w:p w14:paraId="674FF885" w14:textId="19AC2374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Ogunseitan 1996</w:t>
            </w:r>
            <w:r>
              <w:rPr>
                <w:rFonts w:ascii="Arial" w:hAnsi="Arial" w:cs="Arial"/>
                <w:sz w:val="21"/>
                <w:szCs w:val="21"/>
              </w:rPr>
              <w:t>, 2002</w:t>
            </w:r>
          </w:p>
        </w:tc>
      </w:tr>
      <w:tr w:rsidR="00A91E5E" w:rsidRPr="00EC200E" w14:paraId="03ABEB77" w14:textId="77777777" w:rsidTr="00EC200E">
        <w:tc>
          <w:tcPr>
            <w:tcW w:w="3539" w:type="dxa"/>
          </w:tcPr>
          <w:p w14:paraId="5BD5CB4B" w14:textId="0475CD7E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putida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(</w:t>
            </w:r>
            <w:r w:rsidR="008E6739">
              <w:rPr>
                <w:rFonts w:ascii="Arial" w:hAnsi="Arial" w:cs="Arial"/>
                <w:iCs/>
                <w:sz w:val="21"/>
                <w:szCs w:val="21"/>
              </w:rPr>
              <w:t>7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strains)</w:t>
            </w:r>
          </w:p>
        </w:tc>
        <w:tc>
          <w:tcPr>
            <w:tcW w:w="2928" w:type="dxa"/>
          </w:tcPr>
          <w:p w14:paraId="21DAF895" w14:textId="03A3D61E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33E4D530" w14:textId="0BBE62A5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in coffee plantations – Brazil</w:t>
            </w:r>
          </w:p>
        </w:tc>
        <w:tc>
          <w:tcPr>
            <w:tcW w:w="3199" w:type="dxa"/>
          </w:tcPr>
          <w:p w14:paraId="6CD35D37" w14:textId="10BC9053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Yamaoka-Yano and Mazzafera 1998</w:t>
            </w:r>
          </w:p>
        </w:tc>
      </w:tr>
      <w:tr w:rsidR="00A91E5E" w:rsidRPr="00EC200E" w14:paraId="3DBC2CFE" w14:textId="77777777" w:rsidTr="00EC200E">
        <w:tc>
          <w:tcPr>
            <w:tcW w:w="3539" w:type="dxa"/>
          </w:tcPr>
          <w:p w14:paraId="4D5D054D" w14:textId="3FE3C602" w:rsidR="00A91E5E" w:rsidRPr="008E6E54" w:rsidRDefault="00A91E5E" w:rsidP="00A91E5E">
            <w:pPr>
              <w:rPr>
                <w:rFonts w:ascii="Arial" w:hAnsi="Arial" w:cs="Arial"/>
                <w:iCs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 xml:space="preserve">Pseudomonas putida </w:t>
            </w:r>
            <w:r>
              <w:rPr>
                <w:rFonts w:ascii="Arial" w:hAnsi="Arial" w:cs="Arial"/>
                <w:iCs/>
                <w:sz w:val="21"/>
                <w:szCs w:val="21"/>
              </w:rPr>
              <w:t>L</w:t>
            </w:r>
          </w:p>
        </w:tc>
        <w:tc>
          <w:tcPr>
            <w:tcW w:w="2928" w:type="dxa"/>
          </w:tcPr>
          <w:p w14:paraId="04A13843" w14:textId="2D35814D" w:rsidR="00A91E5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37F81B49" w14:textId="56D21C66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in coffee plantation – Brazil</w:t>
            </w:r>
          </w:p>
        </w:tc>
        <w:tc>
          <w:tcPr>
            <w:tcW w:w="3199" w:type="dxa"/>
          </w:tcPr>
          <w:p w14:paraId="443B9B28" w14:textId="6B17DDB7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Yamaoka-Yano and Mazzafera 1999</w:t>
            </w:r>
          </w:p>
        </w:tc>
      </w:tr>
      <w:tr w:rsidR="00A91E5E" w:rsidRPr="00EC200E" w14:paraId="2ADF1EBF" w14:textId="77777777" w:rsidTr="00EC200E">
        <w:tc>
          <w:tcPr>
            <w:tcW w:w="3539" w:type="dxa"/>
          </w:tcPr>
          <w:p w14:paraId="7574D7AB" w14:textId="5890027D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 xml:space="preserve">Pseudomonas putida 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>KD6</w:t>
            </w:r>
          </w:p>
        </w:tc>
        <w:tc>
          <w:tcPr>
            <w:tcW w:w="2928" w:type="dxa"/>
          </w:tcPr>
          <w:p w14:paraId="74A67888" w14:textId="0C9394BF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1E82B81B" w14:textId="3D09A8C8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199" w:type="dxa"/>
          </w:tcPr>
          <w:p w14:paraId="17DD9663" w14:textId="6297FD13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ideso et al. 2001</w:t>
            </w:r>
          </w:p>
        </w:tc>
      </w:tr>
      <w:tr w:rsidR="00A91E5E" w:rsidRPr="00EC200E" w14:paraId="0205BC99" w14:textId="77777777" w:rsidTr="00EC200E">
        <w:tc>
          <w:tcPr>
            <w:tcW w:w="3539" w:type="dxa"/>
          </w:tcPr>
          <w:p w14:paraId="16E6C5E4" w14:textId="6F281487" w:rsidR="00A91E5E" w:rsidRPr="00EC200E" w:rsidRDefault="00A91E5E" w:rsidP="00A91E5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putida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O1G, 13R</w:t>
            </w:r>
          </w:p>
        </w:tc>
        <w:tc>
          <w:tcPr>
            <w:tcW w:w="2928" w:type="dxa"/>
          </w:tcPr>
          <w:p w14:paraId="6E9AD724" w14:textId="25979514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2E427EBE" w14:textId="316AF08B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 xml:space="preserve">endophytic in </w:t>
            </w: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C. arabica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and </w:t>
            </w: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Coffea canephora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leaves, stems, roots – Brazil</w:t>
            </w:r>
          </w:p>
        </w:tc>
        <w:tc>
          <w:tcPr>
            <w:tcW w:w="3199" w:type="dxa"/>
          </w:tcPr>
          <w:p w14:paraId="4804FA5E" w14:textId="15ECB4B5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Nunes and de Melo 2006</w:t>
            </w:r>
          </w:p>
        </w:tc>
      </w:tr>
      <w:tr w:rsidR="00A91E5E" w:rsidRPr="00EC200E" w14:paraId="286D7CB6" w14:textId="77777777" w:rsidTr="00EC200E">
        <w:tc>
          <w:tcPr>
            <w:tcW w:w="3539" w:type="dxa"/>
          </w:tcPr>
          <w:p w14:paraId="4CAB4380" w14:textId="1DACB87E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Pseudomonas putida</w:t>
            </w:r>
            <w:r w:rsidRPr="00EC200E">
              <w:rPr>
                <w:rFonts w:ascii="Arial" w:hAnsi="Arial" w:cs="Arial"/>
                <w:sz w:val="21"/>
                <w:szCs w:val="21"/>
              </w:rPr>
              <w:t xml:space="preserve"> CBB5</w:t>
            </w:r>
          </w:p>
        </w:tc>
        <w:tc>
          <w:tcPr>
            <w:tcW w:w="2928" w:type="dxa"/>
          </w:tcPr>
          <w:p w14:paraId="3954E70B" w14:textId="415EA0E6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61497597" w14:textId="453C6754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affeine-enriched soil – Iowa (USA)</w:t>
            </w:r>
          </w:p>
        </w:tc>
        <w:tc>
          <w:tcPr>
            <w:tcW w:w="3199" w:type="dxa"/>
          </w:tcPr>
          <w:p w14:paraId="5A3117DE" w14:textId="3EB1BB75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Yu et al. 2009; Quandt et al. 2015</w:t>
            </w:r>
          </w:p>
        </w:tc>
      </w:tr>
      <w:tr w:rsidR="00A91E5E" w:rsidRPr="00EC200E" w14:paraId="70B9F59D" w14:textId="77777777" w:rsidTr="00EC200E">
        <w:tc>
          <w:tcPr>
            <w:tcW w:w="3539" w:type="dxa"/>
          </w:tcPr>
          <w:p w14:paraId="0B561C86" w14:textId="69430AB3" w:rsidR="00A91E5E" w:rsidRPr="00EC200E" w:rsidRDefault="00A91E5E" w:rsidP="00A91E5E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putida</w:t>
            </w:r>
            <w:r>
              <w:rPr>
                <w:rFonts w:ascii="Arial" w:hAnsi="Arial" w:cs="Arial"/>
                <w:i/>
                <w:sz w:val="21"/>
                <w:szCs w:val="21"/>
              </w:rPr>
              <w:t xml:space="preserve"> 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>CT25</w:t>
            </w:r>
          </w:p>
        </w:tc>
        <w:tc>
          <w:tcPr>
            <w:tcW w:w="2928" w:type="dxa"/>
          </w:tcPr>
          <w:p w14:paraId="22347D45" w14:textId="420E3621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01910252" w14:textId="09306F8F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in tea plantation – China</w:t>
            </w:r>
          </w:p>
        </w:tc>
        <w:tc>
          <w:tcPr>
            <w:tcW w:w="3199" w:type="dxa"/>
          </w:tcPr>
          <w:p w14:paraId="3312BBC3" w14:textId="77777777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Fan et al. 2011</w:t>
            </w:r>
          </w:p>
        </w:tc>
      </w:tr>
      <w:tr w:rsidR="00A91E5E" w:rsidRPr="00EC200E" w14:paraId="145F1144" w14:textId="77777777" w:rsidTr="00EC200E">
        <w:tc>
          <w:tcPr>
            <w:tcW w:w="3539" w:type="dxa"/>
          </w:tcPr>
          <w:p w14:paraId="459FD6EF" w14:textId="6DA65173" w:rsidR="00A91E5E" w:rsidRPr="00EC200E" w:rsidRDefault="00A91E5E" w:rsidP="00A91E5E">
            <w:pPr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seudomonas putida</w:t>
            </w:r>
          </w:p>
        </w:tc>
        <w:tc>
          <w:tcPr>
            <w:tcW w:w="2928" w:type="dxa"/>
          </w:tcPr>
          <w:p w14:paraId="20056C7D" w14:textId="047F1BEF" w:rsidR="00A91E5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.R. </w:t>
            </w:r>
          </w:p>
        </w:tc>
        <w:tc>
          <w:tcPr>
            <w:tcW w:w="3284" w:type="dxa"/>
          </w:tcPr>
          <w:p w14:paraId="0B1FACD6" w14:textId="1B5F51F4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ost – New York (USA)</w:t>
            </w:r>
          </w:p>
        </w:tc>
        <w:tc>
          <w:tcPr>
            <w:tcW w:w="3199" w:type="dxa"/>
          </w:tcPr>
          <w:p w14:paraId="593654C6" w14:textId="32D7C4F9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vine 2014</w:t>
            </w:r>
          </w:p>
        </w:tc>
      </w:tr>
      <w:tr w:rsidR="00A91E5E" w:rsidRPr="00EC200E" w14:paraId="45E2DE00" w14:textId="77777777" w:rsidTr="00EC200E">
        <w:tc>
          <w:tcPr>
            <w:tcW w:w="3539" w:type="dxa"/>
          </w:tcPr>
          <w:p w14:paraId="591E955F" w14:textId="033A2861" w:rsidR="00A91E5E" w:rsidRDefault="00A91E5E" w:rsidP="00A91E5E">
            <w:pPr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seudomonas rhizosphaerae</w:t>
            </w:r>
          </w:p>
        </w:tc>
        <w:tc>
          <w:tcPr>
            <w:tcW w:w="2928" w:type="dxa"/>
          </w:tcPr>
          <w:p w14:paraId="05554E22" w14:textId="64F89C25" w:rsidR="00A91E5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.R. </w:t>
            </w:r>
          </w:p>
        </w:tc>
        <w:tc>
          <w:tcPr>
            <w:tcW w:w="3284" w:type="dxa"/>
          </w:tcPr>
          <w:p w14:paraId="34A3220E" w14:textId="308B1E9E" w:rsidR="00A91E5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ost – New York (USA)</w:t>
            </w:r>
          </w:p>
        </w:tc>
        <w:tc>
          <w:tcPr>
            <w:tcW w:w="3199" w:type="dxa"/>
          </w:tcPr>
          <w:p w14:paraId="715E334C" w14:textId="642271CE" w:rsidR="00A91E5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vine 2014</w:t>
            </w:r>
          </w:p>
        </w:tc>
      </w:tr>
      <w:tr w:rsidR="00A91E5E" w:rsidRPr="00EC200E" w14:paraId="1753BD8A" w14:textId="77777777" w:rsidTr="00EC200E">
        <w:tc>
          <w:tcPr>
            <w:tcW w:w="3539" w:type="dxa"/>
          </w:tcPr>
          <w:p w14:paraId="5B22D2AC" w14:textId="77F35AA6" w:rsidR="00A91E5E" w:rsidRPr="00EC200E" w:rsidRDefault="00A91E5E" w:rsidP="00A91E5E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Pseudomonas stutzeri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Gr21ZF</w:t>
            </w:r>
          </w:p>
        </w:tc>
        <w:tc>
          <w:tcPr>
            <w:tcW w:w="2928" w:type="dxa"/>
          </w:tcPr>
          <w:p w14:paraId="3DC03E8E" w14:textId="2DC9069F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61F8FA6E" w14:textId="52B67C02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– Lebanon</w:t>
            </w:r>
          </w:p>
        </w:tc>
        <w:tc>
          <w:tcPr>
            <w:tcW w:w="3199" w:type="dxa"/>
          </w:tcPr>
          <w:p w14:paraId="27AC4805" w14:textId="4E64DCA6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El-Mched et al. 2013</w:t>
            </w:r>
          </w:p>
        </w:tc>
      </w:tr>
      <w:tr w:rsidR="00A91E5E" w:rsidRPr="00EC200E" w14:paraId="3B11D290" w14:textId="77777777" w:rsidTr="00EC200E">
        <w:tc>
          <w:tcPr>
            <w:tcW w:w="3539" w:type="dxa"/>
          </w:tcPr>
          <w:p w14:paraId="029B02D2" w14:textId="1F1A8D22" w:rsidR="00A91E5E" w:rsidRPr="00EC200E" w:rsidRDefault="00A91E5E" w:rsidP="00A91E5E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Rhodococcus opacus</w:t>
            </w:r>
            <w:r w:rsidRPr="00EC200E">
              <w:rPr>
                <w:rFonts w:ascii="Arial" w:hAnsi="Arial" w:cs="Arial"/>
                <w:iCs/>
                <w:sz w:val="21"/>
                <w:szCs w:val="21"/>
              </w:rPr>
              <w:t xml:space="preserve"> M213</w:t>
            </w:r>
          </w:p>
        </w:tc>
        <w:tc>
          <w:tcPr>
            <w:tcW w:w="2928" w:type="dxa"/>
          </w:tcPr>
          <w:p w14:paraId="32427C3B" w14:textId="1D494A41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0FC7E1CC" w14:textId="132CA1A9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gasoline contaminated soil – Idaho (USA)</w:t>
            </w:r>
          </w:p>
        </w:tc>
        <w:tc>
          <w:tcPr>
            <w:tcW w:w="3199" w:type="dxa"/>
          </w:tcPr>
          <w:p w14:paraId="022E08BC" w14:textId="77777777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Pathak et al. 2013</w:t>
            </w:r>
          </w:p>
        </w:tc>
      </w:tr>
      <w:tr w:rsidR="00A91E5E" w:rsidRPr="00EC200E" w14:paraId="65E332EA" w14:textId="77777777" w:rsidTr="00EC200E">
        <w:trPr>
          <w:trHeight w:val="51"/>
        </w:trPr>
        <w:tc>
          <w:tcPr>
            <w:tcW w:w="3539" w:type="dxa"/>
          </w:tcPr>
          <w:p w14:paraId="35C7B5FB" w14:textId="77777777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sz w:val="21"/>
                <w:szCs w:val="21"/>
              </w:rPr>
              <w:t>Serratia marcescens</w:t>
            </w:r>
          </w:p>
        </w:tc>
        <w:tc>
          <w:tcPr>
            <w:tcW w:w="2928" w:type="dxa"/>
          </w:tcPr>
          <w:p w14:paraId="35BC891E" w14:textId="50EDAEAE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demethylation</w:t>
            </w:r>
          </w:p>
        </w:tc>
        <w:tc>
          <w:tcPr>
            <w:tcW w:w="3284" w:type="dxa"/>
          </w:tcPr>
          <w:p w14:paraId="499D3C98" w14:textId="3BA4A0E0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soil in coffee plantation – Brazil</w:t>
            </w:r>
          </w:p>
        </w:tc>
        <w:tc>
          <w:tcPr>
            <w:tcW w:w="3199" w:type="dxa"/>
          </w:tcPr>
          <w:p w14:paraId="302A67F7" w14:textId="77777777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Mazzafera et al. 1996</w:t>
            </w:r>
          </w:p>
        </w:tc>
      </w:tr>
      <w:tr w:rsidR="00A91E5E" w:rsidRPr="00EC200E" w14:paraId="5C4E5496" w14:textId="77777777" w:rsidTr="00EC200E">
        <w:trPr>
          <w:trHeight w:val="51"/>
        </w:trPr>
        <w:tc>
          <w:tcPr>
            <w:tcW w:w="3539" w:type="dxa"/>
          </w:tcPr>
          <w:p w14:paraId="754F2D5D" w14:textId="66684F14" w:rsidR="00A91E5E" w:rsidRPr="00EC200E" w:rsidRDefault="00A91E5E" w:rsidP="00A91E5E">
            <w:pPr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Sphingobacterium mizutaii</w:t>
            </w:r>
          </w:p>
        </w:tc>
        <w:tc>
          <w:tcPr>
            <w:tcW w:w="2928" w:type="dxa"/>
          </w:tcPr>
          <w:p w14:paraId="798C3B0C" w14:textId="36D8FB6B" w:rsidR="00A91E5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.R. </w:t>
            </w:r>
          </w:p>
        </w:tc>
        <w:tc>
          <w:tcPr>
            <w:tcW w:w="3284" w:type="dxa"/>
          </w:tcPr>
          <w:p w14:paraId="13C23BB7" w14:textId="3D320041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ost – New York (USA)</w:t>
            </w:r>
          </w:p>
        </w:tc>
        <w:tc>
          <w:tcPr>
            <w:tcW w:w="3199" w:type="dxa"/>
          </w:tcPr>
          <w:p w14:paraId="1D7994CE" w14:textId="424082EC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vine 2014</w:t>
            </w:r>
          </w:p>
        </w:tc>
      </w:tr>
      <w:tr w:rsidR="00A91E5E" w:rsidRPr="00EC200E" w14:paraId="46D11757" w14:textId="77777777" w:rsidTr="00EC200E">
        <w:trPr>
          <w:trHeight w:val="51"/>
        </w:trPr>
        <w:tc>
          <w:tcPr>
            <w:tcW w:w="3539" w:type="dxa"/>
          </w:tcPr>
          <w:p w14:paraId="67CDEA6B" w14:textId="3C5DCD81" w:rsidR="00A91E5E" w:rsidRPr="00EC200E" w:rsidRDefault="00A91E5E" w:rsidP="00A91E5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C200E">
              <w:rPr>
                <w:rFonts w:ascii="Arial" w:hAnsi="Arial" w:cs="Arial"/>
                <w:i/>
                <w:iCs/>
                <w:sz w:val="21"/>
                <w:szCs w:val="21"/>
              </w:rPr>
              <w:t>Stenotrophomonas maltophilia</w:t>
            </w:r>
          </w:p>
        </w:tc>
        <w:tc>
          <w:tcPr>
            <w:tcW w:w="2928" w:type="dxa"/>
          </w:tcPr>
          <w:p w14:paraId="1AFAE11F" w14:textId="2CC6F196" w:rsidR="00A91E5E" w:rsidRPr="00EC200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.R.</w:t>
            </w:r>
          </w:p>
        </w:tc>
        <w:tc>
          <w:tcPr>
            <w:tcW w:w="3284" w:type="dxa"/>
          </w:tcPr>
          <w:p w14:paraId="61A6EE99" w14:textId="1CE51247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insect – Hawaii (USA)/Mexico</w:t>
            </w:r>
          </w:p>
        </w:tc>
        <w:tc>
          <w:tcPr>
            <w:tcW w:w="3199" w:type="dxa"/>
          </w:tcPr>
          <w:p w14:paraId="5C1C5AB7" w14:textId="5AA820B4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 w:rsidRPr="00EC200E">
              <w:rPr>
                <w:rFonts w:ascii="Arial" w:hAnsi="Arial" w:cs="Arial"/>
                <w:sz w:val="21"/>
                <w:szCs w:val="21"/>
              </w:rPr>
              <w:t>Ceja-Navarro et al. 2015</w:t>
            </w:r>
          </w:p>
        </w:tc>
      </w:tr>
      <w:tr w:rsidR="00A91E5E" w:rsidRPr="00EC200E" w14:paraId="63C69942" w14:textId="77777777" w:rsidTr="00EC200E">
        <w:trPr>
          <w:trHeight w:val="51"/>
        </w:trPr>
        <w:tc>
          <w:tcPr>
            <w:tcW w:w="3539" w:type="dxa"/>
          </w:tcPr>
          <w:p w14:paraId="109A28C9" w14:textId="649DAC29" w:rsidR="00A91E5E" w:rsidRPr="00EC200E" w:rsidRDefault="00A91E5E" w:rsidP="00A91E5E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Streptomyces carpaticus</w:t>
            </w:r>
          </w:p>
        </w:tc>
        <w:tc>
          <w:tcPr>
            <w:tcW w:w="2928" w:type="dxa"/>
          </w:tcPr>
          <w:p w14:paraId="051B4F1C" w14:textId="496CEC91" w:rsidR="00A91E5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.R. </w:t>
            </w:r>
          </w:p>
        </w:tc>
        <w:tc>
          <w:tcPr>
            <w:tcW w:w="3284" w:type="dxa"/>
          </w:tcPr>
          <w:p w14:paraId="03B69F78" w14:textId="72BC4A5E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ost – New York (USA)</w:t>
            </w:r>
          </w:p>
        </w:tc>
        <w:tc>
          <w:tcPr>
            <w:tcW w:w="3199" w:type="dxa"/>
          </w:tcPr>
          <w:p w14:paraId="10107E36" w14:textId="3C7DF43B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vine 2014</w:t>
            </w:r>
          </w:p>
        </w:tc>
      </w:tr>
      <w:tr w:rsidR="00A91E5E" w:rsidRPr="00EC200E" w14:paraId="3F3DC01F" w14:textId="77777777" w:rsidTr="00EC200E">
        <w:trPr>
          <w:trHeight w:val="51"/>
        </w:trPr>
        <w:tc>
          <w:tcPr>
            <w:tcW w:w="3539" w:type="dxa"/>
          </w:tcPr>
          <w:p w14:paraId="189B44E6" w14:textId="61D5AAD5" w:rsidR="00A91E5E" w:rsidRPr="00EC200E" w:rsidRDefault="00A91E5E" w:rsidP="00A91E5E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Streptomyces sampsonii</w:t>
            </w:r>
          </w:p>
        </w:tc>
        <w:tc>
          <w:tcPr>
            <w:tcW w:w="2928" w:type="dxa"/>
          </w:tcPr>
          <w:p w14:paraId="17AEEE52" w14:textId="3B36209D" w:rsidR="00A91E5E" w:rsidRDefault="00A91E5E" w:rsidP="00A91E5E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N.R. </w:t>
            </w:r>
          </w:p>
        </w:tc>
        <w:tc>
          <w:tcPr>
            <w:tcW w:w="3284" w:type="dxa"/>
          </w:tcPr>
          <w:p w14:paraId="2CF96D32" w14:textId="268E0BF7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ost – New York (USA)</w:t>
            </w:r>
          </w:p>
        </w:tc>
        <w:tc>
          <w:tcPr>
            <w:tcW w:w="3199" w:type="dxa"/>
          </w:tcPr>
          <w:p w14:paraId="77DEF3D9" w14:textId="326DCFE8" w:rsidR="00A91E5E" w:rsidRPr="00EC200E" w:rsidRDefault="00A91E5E" w:rsidP="00A91E5E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vine 2014</w:t>
            </w:r>
          </w:p>
        </w:tc>
      </w:tr>
    </w:tbl>
    <w:p w14:paraId="512BA068" w14:textId="77777777" w:rsidR="00442F1B" w:rsidRDefault="00442F1B" w:rsidP="00442F1B">
      <w:pPr>
        <w:rPr>
          <w:rFonts w:ascii="Arial" w:hAnsi="Arial" w:cs="Arial"/>
          <w:sz w:val="22"/>
          <w:szCs w:val="22"/>
        </w:rPr>
      </w:pPr>
    </w:p>
    <w:p w14:paraId="485733DA" w14:textId="1259A433" w:rsidR="00754344" w:rsidRPr="00754344" w:rsidRDefault="00754344" w:rsidP="00442F1B">
      <w:pPr>
        <w:rPr>
          <w:rFonts w:ascii="Arial" w:hAnsi="Arial" w:cs="Arial"/>
          <w:sz w:val="22"/>
          <w:szCs w:val="22"/>
        </w:rPr>
      </w:pPr>
    </w:p>
    <w:p w14:paraId="529F853A" w14:textId="63D00706" w:rsidR="00442F1B" w:rsidRDefault="00442F1B" w:rsidP="00442F1B">
      <w:pPr>
        <w:rPr>
          <w:rFonts w:ascii="Arial" w:hAnsi="Arial" w:cs="Arial"/>
          <w:b/>
        </w:rPr>
      </w:pPr>
      <w:r w:rsidRPr="00DE46D9">
        <w:rPr>
          <w:rFonts w:ascii="Arial" w:hAnsi="Arial" w:cs="Arial"/>
          <w:b/>
        </w:rPr>
        <w:t>References</w:t>
      </w:r>
    </w:p>
    <w:p w14:paraId="3EAA4D0B" w14:textId="77777777" w:rsidR="00284D41" w:rsidRPr="00284D41" w:rsidRDefault="00284D41" w:rsidP="00442F1B">
      <w:pPr>
        <w:rPr>
          <w:rFonts w:ascii="Arial" w:hAnsi="Arial" w:cs="Arial"/>
          <w:bCs/>
        </w:rPr>
      </w:pPr>
    </w:p>
    <w:p w14:paraId="43C11ECA" w14:textId="5C9B076E" w:rsidR="00DB3B28" w:rsidRDefault="00DB3B28" w:rsidP="00442F1B">
      <w:pPr>
        <w:rPr>
          <w:rFonts w:ascii="Arial" w:hAnsi="Arial" w:cs="Arial"/>
        </w:rPr>
      </w:pPr>
      <w:r>
        <w:rPr>
          <w:rFonts w:ascii="Arial" w:hAnsi="Arial" w:cs="Arial"/>
        </w:rPr>
        <w:t xml:space="preserve">Arimurti, S., T. Ardyati, Y. Nurani, T. A. Siswoyo, and S. Suharjono. 2018. Degradation of caffeine by </w:t>
      </w:r>
      <w:r w:rsidRPr="00CF0AAD">
        <w:rPr>
          <w:rFonts w:ascii="Arial" w:hAnsi="Arial" w:cs="Arial"/>
          <w:i/>
          <w:iCs/>
        </w:rPr>
        <w:t>Pseudomonas monteilii</w:t>
      </w:r>
      <w:r w:rsidR="00CF0AAD">
        <w:rPr>
          <w:rFonts w:ascii="Arial" w:hAnsi="Arial" w:cs="Arial"/>
        </w:rPr>
        <w:t xml:space="preserve"> KRM9. Malaysian J. Microbiol. 14:55–60.</w:t>
      </w:r>
    </w:p>
    <w:p w14:paraId="08932836" w14:textId="77777777" w:rsidR="00DB3B28" w:rsidRDefault="00DB3B28" w:rsidP="00442F1B">
      <w:pPr>
        <w:rPr>
          <w:rFonts w:ascii="Arial" w:hAnsi="Arial" w:cs="Arial"/>
        </w:rPr>
      </w:pPr>
    </w:p>
    <w:p w14:paraId="4CC6F562" w14:textId="62C70838" w:rsidR="00442F1B" w:rsidRPr="00DE46D9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Asano, Y., T. Komeda, and H. Yamada. 1993. Microbial production of theobromine from caffeine. Biosci. Biotech. Biochem. 58:1286</w:t>
      </w:r>
      <w:r w:rsidR="00EC67F5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1289.</w:t>
      </w:r>
    </w:p>
    <w:p w14:paraId="07C09F59" w14:textId="77777777" w:rsidR="00442F1B" w:rsidRPr="00DE46D9" w:rsidRDefault="00442F1B" w:rsidP="00442F1B">
      <w:pPr>
        <w:rPr>
          <w:rFonts w:ascii="Arial" w:hAnsi="Arial" w:cs="Arial"/>
        </w:rPr>
      </w:pPr>
    </w:p>
    <w:p w14:paraId="03ADDEA5" w14:textId="4FBFE2B0" w:rsidR="00442F1B" w:rsidRPr="00DE46D9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Asano, Y., T. Komeda, and H. Yamada. 1994. Enzymes involved in theobromine production from caffeine by </w:t>
      </w:r>
      <w:r w:rsidRPr="00DE46D9">
        <w:rPr>
          <w:rFonts w:ascii="Arial" w:hAnsi="Arial" w:cs="Arial"/>
          <w:i/>
        </w:rPr>
        <w:t>Pseudomonas putida</w:t>
      </w:r>
      <w:r w:rsidRPr="00DE46D9">
        <w:rPr>
          <w:rFonts w:ascii="Arial" w:hAnsi="Arial" w:cs="Arial"/>
        </w:rPr>
        <w:t xml:space="preserve"> No. 352.</w:t>
      </w:r>
      <w:r w:rsidR="00D81993" w:rsidRPr="00DE46D9">
        <w:rPr>
          <w:rFonts w:ascii="Arial" w:hAnsi="Arial" w:cs="Arial"/>
        </w:rPr>
        <w:t xml:space="preserve"> </w:t>
      </w:r>
      <w:r w:rsidRPr="00DE46D9">
        <w:rPr>
          <w:rFonts w:ascii="Arial" w:hAnsi="Arial" w:cs="Arial"/>
        </w:rPr>
        <w:t>Biosci. Biotech. Biochem. 58:2303</w:t>
      </w:r>
      <w:r w:rsidR="00EC67F5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2304</w:t>
      </w:r>
      <w:r w:rsidR="00D81993" w:rsidRPr="00DE46D9">
        <w:rPr>
          <w:rFonts w:ascii="Arial" w:hAnsi="Arial" w:cs="Arial"/>
        </w:rPr>
        <w:t>.</w:t>
      </w:r>
    </w:p>
    <w:p w14:paraId="0F6869F5" w14:textId="33B5A4AF" w:rsidR="00117AB9" w:rsidRPr="00DE46D9" w:rsidRDefault="00117AB9" w:rsidP="00442F1B">
      <w:pPr>
        <w:rPr>
          <w:rFonts w:ascii="Arial" w:hAnsi="Arial" w:cs="Arial"/>
        </w:rPr>
      </w:pPr>
    </w:p>
    <w:p w14:paraId="5A7BAEC1" w14:textId="67A15B72" w:rsidR="00117AB9" w:rsidRPr="00DE46D9" w:rsidRDefault="00117AB9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lastRenderedPageBreak/>
        <w:t xml:space="preserve">Ashengroph, M., and S. Ababaf. 2013. Biodecaffeination by </w:t>
      </w:r>
      <w:r w:rsidRPr="00DE46D9">
        <w:rPr>
          <w:rFonts w:ascii="Arial" w:hAnsi="Arial" w:cs="Arial"/>
          <w:i/>
          <w:iCs/>
        </w:rPr>
        <w:t>Pseudomonas pseudoalcaligenes</w:t>
      </w:r>
      <w:r w:rsidRPr="00DE46D9">
        <w:rPr>
          <w:rFonts w:ascii="Arial" w:hAnsi="Arial" w:cs="Arial"/>
        </w:rPr>
        <w:t xml:space="preserve"> TPS8, an isolated strain from tea plantation soil. J. Sci., Islamic Republic of Iran 24:305–312.</w:t>
      </w:r>
    </w:p>
    <w:p w14:paraId="40431418" w14:textId="33C702C5" w:rsidR="00D81993" w:rsidRDefault="00D81993" w:rsidP="00442F1B">
      <w:pPr>
        <w:rPr>
          <w:rFonts w:ascii="Arial" w:hAnsi="Arial" w:cs="Arial"/>
        </w:rPr>
      </w:pPr>
    </w:p>
    <w:p w14:paraId="6866A060" w14:textId="763FDFAB" w:rsidR="00D81993" w:rsidRPr="00DE46D9" w:rsidRDefault="00D81993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Baker, S., S. Sahana, D. Rakshith, H. U. Kavitha, K. S. Kavitha, and S. Satish. 2012. Biodecaffeination by endophytic </w:t>
      </w:r>
      <w:r w:rsidRPr="00DE46D9">
        <w:rPr>
          <w:rFonts w:ascii="Arial" w:hAnsi="Arial" w:cs="Arial"/>
          <w:i/>
          <w:iCs/>
        </w:rPr>
        <w:t>Pseudomonas</w:t>
      </w:r>
      <w:r w:rsidRPr="00DE46D9">
        <w:rPr>
          <w:rFonts w:ascii="Arial" w:hAnsi="Arial" w:cs="Arial"/>
        </w:rPr>
        <w:t xml:space="preserve"> sp. isolated from </w:t>
      </w:r>
      <w:r w:rsidRPr="00DE46D9">
        <w:rPr>
          <w:rFonts w:ascii="Arial" w:hAnsi="Arial" w:cs="Arial"/>
          <w:i/>
          <w:iCs/>
        </w:rPr>
        <w:t>Coffea arabica</w:t>
      </w:r>
      <w:r w:rsidRPr="00DE46D9">
        <w:rPr>
          <w:rFonts w:ascii="Arial" w:hAnsi="Arial" w:cs="Arial"/>
        </w:rPr>
        <w:t xml:space="preserve"> L. J. Phar</w:t>
      </w:r>
      <w:r w:rsidR="00DE46D9">
        <w:rPr>
          <w:rFonts w:ascii="Arial" w:hAnsi="Arial" w:cs="Arial"/>
        </w:rPr>
        <w:t>m.</w:t>
      </w:r>
      <w:r w:rsidRPr="00DE46D9">
        <w:rPr>
          <w:rFonts w:ascii="Arial" w:hAnsi="Arial" w:cs="Arial"/>
        </w:rPr>
        <w:t xml:space="preserve"> Res. 5:3654–3657.</w:t>
      </w:r>
    </w:p>
    <w:p w14:paraId="442383E7" w14:textId="77777777" w:rsidR="00442F1B" w:rsidRPr="00DE46D9" w:rsidRDefault="00442F1B" w:rsidP="00442F1B">
      <w:pPr>
        <w:rPr>
          <w:rFonts w:ascii="Arial" w:hAnsi="Arial" w:cs="Arial"/>
        </w:rPr>
      </w:pPr>
    </w:p>
    <w:p w14:paraId="21880684" w14:textId="566D4CB8" w:rsidR="00442F1B" w:rsidRPr="00DE46D9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Blecher, R. 1976. Mikrobieller Abbau von Koffein. Zbl. Bakt. Hyg., I. Abt. Orig. B 162:180</w:t>
      </w:r>
      <w:r w:rsidR="00EC67F5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183.</w:t>
      </w:r>
    </w:p>
    <w:p w14:paraId="7A6EC85F" w14:textId="77777777" w:rsidR="00442F1B" w:rsidRPr="00DE46D9" w:rsidRDefault="00442F1B" w:rsidP="00442F1B">
      <w:pPr>
        <w:rPr>
          <w:rFonts w:ascii="Arial" w:hAnsi="Arial" w:cs="Arial"/>
        </w:rPr>
      </w:pPr>
    </w:p>
    <w:p w14:paraId="0709DD3A" w14:textId="5C7EFCFF" w:rsidR="00442F1B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Blecher, R., and F. Lingens. 197</w:t>
      </w:r>
      <w:r w:rsidR="00A54154" w:rsidRPr="00DE46D9">
        <w:rPr>
          <w:rFonts w:ascii="Arial" w:hAnsi="Arial" w:cs="Arial"/>
        </w:rPr>
        <w:t>7</w:t>
      </w:r>
      <w:r w:rsidRPr="00DE46D9">
        <w:rPr>
          <w:rFonts w:ascii="Arial" w:hAnsi="Arial" w:cs="Arial"/>
        </w:rPr>
        <w:t xml:space="preserve">. The metabolism of caffeine by a </w:t>
      </w:r>
      <w:r w:rsidRPr="00DE46D9">
        <w:rPr>
          <w:rFonts w:ascii="Arial" w:hAnsi="Arial" w:cs="Arial"/>
          <w:i/>
        </w:rPr>
        <w:t xml:space="preserve">Pseudomonas putida </w:t>
      </w:r>
      <w:r w:rsidRPr="00DE46D9">
        <w:rPr>
          <w:rFonts w:ascii="Arial" w:hAnsi="Arial" w:cs="Arial"/>
        </w:rPr>
        <w:t>strain. Hoppe-Seyler’s Z. Physiol. Chem. 358:807</w:t>
      </w:r>
      <w:r w:rsidR="00EC67F5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817.</w:t>
      </w:r>
    </w:p>
    <w:p w14:paraId="0EBC99A2" w14:textId="745E8AE7" w:rsidR="00754344" w:rsidRDefault="00754344" w:rsidP="00442F1B">
      <w:pPr>
        <w:rPr>
          <w:rFonts w:ascii="Arial" w:hAnsi="Arial" w:cs="Arial"/>
        </w:rPr>
      </w:pPr>
    </w:p>
    <w:p w14:paraId="61EF7BD6" w14:textId="4138927F" w:rsidR="001719D1" w:rsidRPr="00DE46D9" w:rsidRDefault="001719D1" w:rsidP="00442F1B">
      <w:pPr>
        <w:rPr>
          <w:rFonts w:ascii="Arial" w:hAnsi="Arial" w:cs="Arial"/>
        </w:rPr>
      </w:pPr>
      <w:r w:rsidRPr="00601CC1">
        <w:rPr>
          <w:rFonts w:ascii="Arial" w:hAnsi="Arial" w:cs="Arial"/>
          <w:lang w:val="es-MX"/>
        </w:rPr>
        <w:t>Ceja-Navarro, J. A., F. E. Vega, U. Karaoz, Z. Hao, S. Jenkins, H. C. Lim, P. Kosina, F. Infante, T. R. Northen, and E. L. Brodie. 2015. G</w:t>
      </w:r>
      <w:r w:rsidRPr="00601CC1">
        <w:rPr>
          <w:rFonts w:ascii="Arial" w:hAnsi="Arial" w:cs="Arial"/>
        </w:rPr>
        <w:t xml:space="preserve">ut microbiota mediate caffeine detoxification in the primary insect pest of coffee. </w:t>
      </w:r>
      <w:r w:rsidRPr="001719D1">
        <w:rPr>
          <w:rFonts w:ascii="Arial" w:hAnsi="Arial" w:cs="Arial"/>
          <w:iCs/>
        </w:rPr>
        <w:t>Nat</w:t>
      </w:r>
      <w:r w:rsidR="008107DA">
        <w:rPr>
          <w:rFonts w:ascii="Arial" w:hAnsi="Arial" w:cs="Arial"/>
          <w:iCs/>
        </w:rPr>
        <w:t>.</w:t>
      </w:r>
      <w:r w:rsidRPr="001719D1">
        <w:rPr>
          <w:rFonts w:ascii="Arial" w:hAnsi="Arial" w:cs="Arial"/>
          <w:iCs/>
        </w:rPr>
        <w:t xml:space="preserve"> Commun</w:t>
      </w:r>
      <w:r w:rsidR="008107DA">
        <w:rPr>
          <w:rFonts w:ascii="Arial" w:hAnsi="Arial" w:cs="Arial"/>
          <w:iCs/>
        </w:rPr>
        <w:t xml:space="preserve">. </w:t>
      </w:r>
      <w:r w:rsidRPr="00601CC1">
        <w:rPr>
          <w:rFonts w:ascii="Arial" w:hAnsi="Arial" w:cs="Arial"/>
        </w:rPr>
        <w:t>6:7618.</w:t>
      </w:r>
    </w:p>
    <w:p w14:paraId="0ADD4F13" w14:textId="672F3DBA" w:rsidR="00AD52E5" w:rsidRPr="00DE46D9" w:rsidRDefault="00AD52E5" w:rsidP="00442F1B">
      <w:pPr>
        <w:rPr>
          <w:rFonts w:ascii="Arial" w:hAnsi="Arial" w:cs="Arial"/>
        </w:rPr>
      </w:pPr>
    </w:p>
    <w:p w14:paraId="1A6000C2" w14:textId="766F7017" w:rsidR="00AD52E5" w:rsidRDefault="00AD52E5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Dash, S. S., and S. N. Gummadi. 2006. Biodegradation of caffeine by </w:t>
      </w:r>
      <w:r w:rsidRPr="00DE46D9">
        <w:rPr>
          <w:rFonts w:ascii="Arial" w:hAnsi="Arial" w:cs="Arial"/>
          <w:i/>
          <w:iCs/>
        </w:rPr>
        <w:t>Pseudomonas</w:t>
      </w:r>
      <w:r w:rsidRPr="00DE46D9">
        <w:rPr>
          <w:rFonts w:ascii="Arial" w:hAnsi="Arial" w:cs="Arial"/>
        </w:rPr>
        <w:t xml:space="preserve"> sp. NCIM 5235. Res. J. Microbiol. 1:115–123.</w:t>
      </w:r>
    </w:p>
    <w:p w14:paraId="2C2C0D48" w14:textId="31063E6D" w:rsidR="003E67E5" w:rsidRDefault="003E67E5" w:rsidP="00442F1B">
      <w:pPr>
        <w:rPr>
          <w:rFonts w:ascii="Arial" w:hAnsi="Arial" w:cs="Arial"/>
        </w:rPr>
      </w:pPr>
    </w:p>
    <w:p w14:paraId="5795A913" w14:textId="056E3269" w:rsidR="003E67E5" w:rsidRPr="00DE46D9" w:rsidRDefault="003E67E5" w:rsidP="00442F1B">
      <w:pPr>
        <w:rPr>
          <w:rFonts w:ascii="Arial" w:hAnsi="Arial" w:cs="Arial"/>
        </w:rPr>
      </w:pPr>
      <w:r>
        <w:rPr>
          <w:rFonts w:ascii="Arial" w:hAnsi="Arial" w:cs="Arial"/>
        </w:rPr>
        <w:t xml:space="preserve">Divine, R. </w:t>
      </w:r>
      <w:r w:rsidR="00B866AF">
        <w:rPr>
          <w:rFonts w:ascii="Arial" w:hAnsi="Arial" w:cs="Arial"/>
        </w:rPr>
        <w:t>2014. Isolation of bacteria from compost for potential use in biodecaffeination. Honors thesis, College of Agriculture and Life Sciences, Physical Sciences, Cornell University.</w:t>
      </w:r>
    </w:p>
    <w:p w14:paraId="20789F29" w14:textId="77777777" w:rsidR="009A72AD" w:rsidRPr="00DE46D9" w:rsidRDefault="009A72AD" w:rsidP="00442F1B">
      <w:pPr>
        <w:rPr>
          <w:rFonts w:ascii="Arial" w:hAnsi="Arial" w:cs="Arial"/>
        </w:rPr>
      </w:pPr>
    </w:p>
    <w:p w14:paraId="4E7EBE5C" w14:textId="77777777" w:rsidR="009A72AD" w:rsidRPr="00DE46D9" w:rsidRDefault="009A72AD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El-Mched, F., Z. Olama, and H. Holail. 2013. Optimization of the environmental and physiological factors affecting microbial caffeine degradation and its application in caffeinated products. Basic Res. J. Microbiol. 1:17–27.</w:t>
      </w:r>
    </w:p>
    <w:p w14:paraId="6F59C0C9" w14:textId="77777777" w:rsidR="00924732" w:rsidRPr="00DE46D9" w:rsidRDefault="00924732" w:rsidP="00442F1B">
      <w:pPr>
        <w:rPr>
          <w:rFonts w:ascii="Arial" w:hAnsi="Arial" w:cs="Arial"/>
        </w:rPr>
      </w:pPr>
    </w:p>
    <w:p w14:paraId="6145D867" w14:textId="1A9DADC2" w:rsidR="00924732" w:rsidRPr="00DE46D9" w:rsidRDefault="00924732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Fan, F.-Y., Y. Xu, Y.-R. Liang, X.-Q. Zheng, D. Borthakur, and J.-L. Lu. 2011. Isolation and characterization of high caffeine-tolerant bacterium strains from the soil of tea garden. Afr</w:t>
      </w:r>
      <w:r w:rsidR="008107DA">
        <w:rPr>
          <w:rFonts w:ascii="Arial" w:hAnsi="Arial" w:cs="Arial"/>
        </w:rPr>
        <w:t>.</w:t>
      </w:r>
      <w:r w:rsidRPr="00DE46D9">
        <w:rPr>
          <w:rFonts w:ascii="Arial" w:hAnsi="Arial" w:cs="Arial"/>
        </w:rPr>
        <w:t xml:space="preserve"> J. Microbiol. Res. 5:2278–2286.</w:t>
      </w:r>
    </w:p>
    <w:p w14:paraId="4F8BCB26" w14:textId="77777777" w:rsidR="00442F1B" w:rsidRPr="00DE46D9" w:rsidRDefault="00442F1B" w:rsidP="00442F1B">
      <w:pPr>
        <w:rPr>
          <w:rFonts w:ascii="Arial" w:hAnsi="Arial" w:cs="Arial"/>
        </w:rPr>
      </w:pPr>
    </w:p>
    <w:p w14:paraId="40FD4194" w14:textId="48254D9D" w:rsidR="00442F1B" w:rsidRPr="00DE46D9" w:rsidRDefault="00442F1B" w:rsidP="00442F1B">
      <w:pPr>
        <w:rPr>
          <w:rFonts w:ascii="Arial" w:eastAsia="Times New Roman" w:hAnsi="Arial" w:cs="Arial"/>
          <w:color w:val="000000"/>
        </w:rPr>
      </w:pPr>
      <w:r w:rsidRPr="00DE46D9">
        <w:rPr>
          <w:rFonts w:ascii="Arial" w:hAnsi="Arial" w:cs="Arial"/>
        </w:rPr>
        <w:t xml:space="preserve">Franke, W., and G. E. Hahn. 1955. </w:t>
      </w:r>
      <w:r w:rsidRPr="00DE46D9">
        <w:rPr>
          <w:rFonts w:ascii="Arial" w:eastAsia="Times New Roman" w:hAnsi="Arial" w:cs="Arial"/>
          <w:color w:val="000000"/>
          <w:shd w:val="clear" w:color="auto" w:fill="FFFFFF"/>
        </w:rPr>
        <w:t xml:space="preserve">Untersuchungen zum bakteriellen Purin-Abbau. II. Über den Abbau von Amino-, Oxy- und Methyl-purinen durch </w:t>
      </w:r>
      <w:r w:rsidRPr="00DE46D9">
        <w:rPr>
          <w:rFonts w:ascii="Arial" w:eastAsia="Times New Roman" w:hAnsi="Arial" w:cs="Arial"/>
          <w:i/>
          <w:color w:val="000000"/>
          <w:shd w:val="clear" w:color="auto" w:fill="FFFFFF"/>
        </w:rPr>
        <w:t>Pseudomonas aeruginosa</w:t>
      </w:r>
      <w:r w:rsidRPr="00DE46D9">
        <w:rPr>
          <w:rFonts w:ascii="Arial" w:eastAsia="Times New Roman" w:hAnsi="Arial" w:cs="Arial"/>
          <w:color w:val="000000"/>
          <w:shd w:val="clear" w:color="auto" w:fill="FFFFFF"/>
        </w:rPr>
        <w:t xml:space="preserve"> (</w:t>
      </w:r>
      <w:r w:rsidRPr="00DE46D9">
        <w:rPr>
          <w:rFonts w:ascii="Arial" w:eastAsia="Times New Roman" w:hAnsi="Arial" w:cs="Arial"/>
          <w:i/>
          <w:color w:val="000000"/>
          <w:shd w:val="clear" w:color="auto" w:fill="FFFFFF"/>
        </w:rPr>
        <w:t>B. pyocyaneum</w:t>
      </w:r>
      <w:r w:rsidRPr="00DE46D9">
        <w:rPr>
          <w:rFonts w:ascii="Arial" w:eastAsia="Times New Roman" w:hAnsi="Arial" w:cs="Arial"/>
          <w:color w:val="000000"/>
          <w:shd w:val="clear" w:color="auto" w:fill="FFFFFF"/>
        </w:rPr>
        <w:t>). </w:t>
      </w:r>
      <w:r w:rsidRPr="00DE46D9">
        <w:rPr>
          <w:rFonts w:ascii="Arial" w:eastAsia="Times New Roman" w:hAnsi="Arial" w:cs="Arial"/>
          <w:color w:val="000000"/>
        </w:rPr>
        <w:t>Hoppe Seyler</w:t>
      </w:r>
      <w:r w:rsidR="00886234">
        <w:rPr>
          <w:rFonts w:ascii="Arial" w:eastAsia="Times New Roman" w:hAnsi="Arial" w:cs="Arial"/>
          <w:color w:val="000000"/>
        </w:rPr>
        <w:t>’</w:t>
      </w:r>
      <w:r w:rsidRPr="00DE46D9">
        <w:rPr>
          <w:rFonts w:ascii="Arial" w:eastAsia="Times New Roman" w:hAnsi="Arial" w:cs="Arial"/>
          <w:color w:val="000000"/>
        </w:rPr>
        <w:t>s Z. Physiol. Chem. </w:t>
      </w:r>
      <w:r w:rsidRPr="00DE46D9">
        <w:rPr>
          <w:rFonts w:ascii="Arial" w:eastAsia="Times New Roman" w:hAnsi="Arial" w:cs="Arial"/>
          <w:bCs/>
          <w:color w:val="000000"/>
        </w:rPr>
        <w:t>301</w:t>
      </w:r>
      <w:r w:rsidRPr="00DE46D9">
        <w:rPr>
          <w:rFonts w:ascii="Arial" w:eastAsia="Times New Roman" w:hAnsi="Arial" w:cs="Arial"/>
          <w:color w:val="000000"/>
        </w:rPr>
        <w:t>:90</w:t>
      </w:r>
      <w:r w:rsidR="000B5BE2" w:rsidRPr="00DE46D9">
        <w:rPr>
          <w:rFonts w:ascii="Arial" w:eastAsia="Times New Roman" w:hAnsi="Arial" w:cs="Arial"/>
          <w:color w:val="000000"/>
        </w:rPr>
        <w:t>–</w:t>
      </w:r>
      <w:r w:rsidRPr="00DE46D9">
        <w:rPr>
          <w:rFonts w:ascii="Arial" w:eastAsia="Times New Roman" w:hAnsi="Arial" w:cs="Arial"/>
          <w:color w:val="000000"/>
        </w:rPr>
        <w:t>106</w:t>
      </w:r>
    </w:p>
    <w:p w14:paraId="4EC99D43" w14:textId="77777777" w:rsidR="00442F1B" w:rsidRPr="00DE46D9" w:rsidRDefault="00442F1B" w:rsidP="00442F1B">
      <w:pPr>
        <w:rPr>
          <w:rFonts w:ascii="Arial" w:eastAsia="Times New Roman" w:hAnsi="Arial" w:cs="Arial"/>
          <w:color w:val="000000"/>
        </w:rPr>
      </w:pPr>
    </w:p>
    <w:p w14:paraId="27A2ECA8" w14:textId="13888526" w:rsidR="00442F1B" w:rsidRPr="00DE46D9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Glück, M., and F. Lingens. 1987. Studies on the microbial production of theobromine and heteroxanthine from caffeine. Appl. Microbiol. Biotechnol. 25:334</w:t>
      </w:r>
      <w:r w:rsidR="000B5BE2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340.</w:t>
      </w:r>
    </w:p>
    <w:p w14:paraId="305DB04A" w14:textId="77777777" w:rsidR="00442F1B" w:rsidRPr="00DE46D9" w:rsidRDefault="00442F1B" w:rsidP="00442F1B">
      <w:pPr>
        <w:rPr>
          <w:rFonts w:ascii="Arial" w:eastAsia="Times New Roman" w:hAnsi="Arial" w:cs="Arial"/>
        </w:rPr>
      </w:pPr>
    </w:p>
    <w:p w14:paraId="1540D6C2" w14:textId="02ADEF35" w:rsidR="00442F1B" w:rsidRPr="00DE46D9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lastRenderedPageBreak/>
        <w:t xml:space="preserve">Glück, M., and F. Lingens. 1988. Heteroxanthinedemethylase, a new enzyme in the degradation of caffeine by </w:t>
      </w:r>
      <w:r w:rsidRPr="00DE46D9">
        <w:rPr>
          <w:rFonts w:ascii="Arial" w:hAnsi="Arial" w:cs="Arial"/>
          <w:i/>
        </w:rPr>
        <w:t>Pseudomonas putida</w:t>
      </w:r>
      <w:r w:rsidRPr="00DE46D9">
        <w:rPr>
          <w:rFonts w:ascii="Arial" w:hAnsi="Arial" w:cs="Arial"/>
        </w:rPr>
        <w:t>. Appl. Microbiol. Biotechnol. 28:59</w:t>
      </w:r>
      <w:r w:rsidR="003016C7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62.</w:t>
      </w:r>
    </w:p>
    <w:p w14:paraId="6BEE2319" w14:textId="29C561E8" w:rsidR="00D738D7" w:rsidRPr="00DE46D9" w:rsidRDefault="00D738D7" w:rsidP="00442F1B">
      <w:pPr>
        <w:rPr>
          <w:rFonts w:ascii="Arial" w:hAnsi="Arial" w:cs="Arial"/>
        </w:rPr>
      </w:pPr>
    </w:p>
    <w:p w14:paraId="1449C372" w14:textId="68BF57DC" w:rsidR="00D738D7" w:rsidRPr="00DE46D9" w:rsidRDefault="00D738D7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Gokulakrishnan, S., K. Chandraraj, S. N. Gummadi. 2007. A preliminary study of caffeine degradation by </w:t>
      </w:r>
      <w:r w:rsidRPr="00DE46D9">
        <w:rPr>
          <w:rFonts w:ascii="Arial" w:hAnsi="Arial" w:cs="Arial"/>
          <w:i/>
          <w:iCs/>
        </w:rPr>
        <w:t xml:space="preserve">Pseudomonas </w:t>
      </w:r>
      <w:r w:rsidRPr="00DE46D9">
        <w:rPr>
          <w:rFonts w:ascii="Arial" w:hAnsi="Arial" w:cs="Arial"/>
        </w:rPr>
        <w:t>sp. GSC 1182. Int. J. Food Microbiol. 113:346–350.</w:t>
      </w:r>
    </w:p>
    <w:p w14:paraId="737B9C14" w14:textId="77777777" w:rsidR="00442F1B" w:rsidRPr="00DE46D9" w:rsidRDefault="00442F1B" w:rsidP="00442F1B">
      <w:pPr>
        <w:rPr>
          <w:rFonts w:ascii="Arial" w:hAnsi="Arial" w:cs="Arial"/>
        </w:rPr>
      </w:pPr>
    </w:p>
    <w:p w14:paraId="681F8FAB" w14:textId="77777777" w:rsidR="00E66731" w:rsidRPr="00DE46D9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Haas, G. J., and B. Stieglitz. 1980. Microbiological decaffeination of aqueous liquids. United States Patent No. 4,228,191.</w:t>
      </w:r>
    </w:p>
    <w:p w14:paraId="1DD77C3F" w14:textId="3430671C" w:rsidR="00E66731" w:rsidRPr="00DE46D9" w:rsidRDefault="00E66731" w:rsidP="00442F1B">
      <w:pPr>
        <w:rPr>
          <w:rFonts w:ascii="Arial" w:hAnsi="Arial" w:cs="Arial"/>
        </w:rPr>
      </w:pPr>
    </w:p>
    <w:p w14:paraId="3FF0615B" w14:textId="3477F0BA" w:rsidR="001F0F22" w:rsidRPr="00DE46D9" w:rsidRDefault="001F0F22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Hohnloser, W., B. Osswald, and F. Lingens. 1980. Enzymological aspects of caffeine demethylation and formaldehyde oxidation by </w:t>
      </w:r>
      <w:r w:rsidRPr="00DE46D9">
        <w:rPr>
          <w:rFonts w:ascii="Arial" w:hAnsi="Arial" w:cs="Arial"/>
          <w:i/>
          <w:iCs/>
        </w:rPr>
        <w:t>Pseudomonas putida</w:t>
      </w:r>
      <w:r w:rsidRPr="00DE46D9">
        <w:rPr>
          <w:rFonts w:ascii="Arial" w:hAnsi="Arial" w:cs="Arial"/>
        </w:rPr>
        <w:t xml:space="preserve"> C1. Hoppe-Seyler’s Z. Physiol. Chem. 361:1763–1766.</w:t>
      </w:r>
    </w:p>
    <w:p w14:paraId="6E3EAAD3" w14:textId="77777777" w:rsidR="001F0F22" w:rsidRPr="00DE46D9" w:rsidRDefault="001F0F22" w:rsidP="00442F1B">
      <w:pPr>
        <w:rPr>
          <w:rFonts w:ascii="Arial" w:hAnsi="Arial" w:cs="Arial"/>
        </w:rPr>
      </w:pPr>
    </w:p>
    <w:p w14:paraId="6EC650A7" w14:textId="77777777" w:rsidR="00442F1B" w:rsidRPr="00DE46D9" w:rsidRDefault="00E66731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Ibrahim, S., M. Y. Shukor, M. A. Syed, W. L. W. Johari, and S. A. Ahmad. 2016a. Characterisation and growth kinetics studies of caffeine-degrading bacterium </w:t>
      </w:r>
      <w:r w:rsidRPr="00DE46D9">
        <w:rPr>
          <w:rFonts w:ascii="Arial" w:hAnsi="Arial" w:cs="Arial"/>
          <w:i/>
          <w:iCs/>
        </w:rPr>
        <w:t>Leifsonia</w:t>
      </w:r>
      <w:r w:rsidRPr="00DE46D9">
        <w:rPr>
          <w:rFonts w:ascii="Arial" w:hAnsi="Arial" w:cs="Arial"/>
        </w:rPr>
        <w:t xml:space="preserve"> sp. strain SIU. Ann. Microbiol. 66:289–298.</w:t>
      </w:r>
    </w:p>
    <w:p w14:paraId="491119B8" w14:textId="77777777" w:rsidR="00442F1B" w:rsidRPr="00DE46D9" w:rsidRDefault="00442F1B" w:rsidP="00442F1B">
      <w:pPr>
        <w:rPr>
          <w:rFonts w:ascii="Arial" w:hAnsi="Arial" w:cs="Arial"/>
        </w:rPr>
      </w:pPr>
    </w:p>
    <w:p w14:paraId="301475D8" w14:textId="77777777" w:rsidR="00E66731" w:rsidRPr="00DE46D9" w:rsidRDefault="00E66731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Ibrahim, S., M. Y. Shukor, M. A. Syed, W. L. W. Johari, N. A. Shamaan, M. K. Sabullah, and S. A. Ahmad. 2016b. Enhanced caffeine degradation by immobilized cells of </w:t>
      </w:r>
      <w:r w:rsidRPr="00DE46D9">
        <w:rPr>
          <w:rFonts w:ascii="Arial" w:hAnsi="Arial" w:cs="Arial"/>
          <w:i/>
          <w:iCs/>
        </w:rPr>
        <w:t xml:space="preserve">Leifsonia </w:t>
      </w:r>
      <w:r w:rsidRPr="00DE46D9">
        <w:rPr>
          <w:rFonts w:ascii="Arial" w:hAnsi="Arial" w:cs="Arial"/>
        </w:rPr>
        <w:t>sp. stain SIU. J. Gen. Appl. Microbiol. 62:18–24.</w:t>
      </w:r>
    </w:p>
    <w:p w14:paraId="1BF9BCAF" w14:textId="77777777" w:rsidR="00E66731" w:rsidRPr="00DE46D9" w:rsidRDefault="00E66731" w:rsidP="00442F1B">
      <w:pPr>
        <w:rPr>
          <w:rFonts w:ascii="Arial" w:hAnsi="Arial" w:cs="Arial"/>
        </w:rPr>
      </w:pPr>
    </w:p>
    <w:p w14:paraId="66B87110" w14:textId="7DB75D07" w:rsidR="0022055D" w:rsidRPr="00DE46D9" w:rsidRDefault="0022055D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Koide, Y., S. Nakane, and Y. Imai. 1996. Caffeine demethylate gene-containing DNA fragment and microbial process for producing 3-methyl-7-alkylxanthine. U</w:t>
      </w:r>
      <w:r w:rsidR="00FE6C14" w:rsidRPr="00DE46D9">
        <w:rPr>
          <w:rFonts w:ascii="Arial" w:hAnsi="Arial" w:cs="Arial"/>
        </w:rPr>
        <w:t>nited States</w:t>
      </w:r>
      <w:r w:rsidRPr="00DE46D9">
        <w:rPr>
          <w:rFonts w:ascii="Arial" w:hAnsi="Arial" w:cs="Arial"/>
        </w:rPr>
        <w:t xml:space="preserve"> Patent </w:t>
      </w:r>
      <w:r w:rsidR="00FE6C14" w:rsidRPr="00DE46D9">
        <w:rPr>
          <w:rFonts w:ascii="Arial" w:hAnsi="Arial" w:cs="Arial"/>
        </w:rPr>
        <w:t xml:space="preserve">No. </w:t>
      </w:r>
      <w:r w:rsidRPr="00DE46D9">
        <w:rPr>
          <w:rFonts w:ascii="Arial" w:hAnsi="Arial" w:cs="Arial"/>
        </w:rPr>
        <w:t xml:space="preserve">5,550,041. </w:t>
      </w:r>
    </w:p>
    <w:p w14:paraId="5A07FBFB" w14:textId="77777777" w:rsidR="00442F1B" w:rsidRPr="00DE46D9" w:rsidRDefault="00442F1B" w:rsidP="00442F1B">
      <w:pPr>
        <w:rPr>
          <w:rFonts w:ascii="Arial" w:hAnsi="Arial" w:cs="Arial"/>
        </w:rPr>
      </w:pPr>
    </w:p>
    <w:p w14:paraId="7F5AAB44" w14:textId="10716C00" w:rsidR="00442F1B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Kurtzman, R.H., Jr., and S. Schwimmer. 1971. Caffeine removal from growth media by microorganisms. </w:t>
      </w:r>
      <w:r w:rsidR="00774F4D" w:rsidRPr="00DE46D9">
        <w:rPr>
          <w:rFonts w:ascii="Arial" w:hAnsi="Arial" w:cs="Arial"/>
        </w:rPr>
        <w:t>Experientia</w:t>
      </w:r>
      <w:r w:rsidRPr="00DE46D9">
        <w:rPr>
          <w:rFonts w:ascii="Arial" w:hAnsi="Arial" w:cs="Arial"/>
        </w:rPr>
        <w:t xml:space="preserve"> 27:481</w:t>
      </w:r>
      <w:r w:rsidR="003725F8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482.</w:t>
      </w:r>
    </w:p>
    <w:p w14:paraId="6A48F7CA" w14:textId="0C56FEA4" w:rsidR="00754344" w:rsidRDefault="00754344" w:rsidP="00442F1B">
      <w:pPr>
        <w:rPr>
          <w:rFonts w:ascii="Arial" w:hAnsi="Arial" w:cs="Arial"/>
        </w:rPr>
      </w:pPr>
    </w:p>
    <w:p w14:paraId="43CA484A" w14:textId="0DBEABAE" w:rsidR="00217501" w:rsidRPr="00DE46D9" w:rsidRDefault="00217501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Madyastha, K. M., and G. R. Sridhar. 1998. A novel pathway for the metabolism of caffeine by a mixed culture consortium. Biochem. Biophys. Res. Commun. 249:178–181.</w:t>
      </w:r>
    </w:p>
    <w:p w14:paraId="4B5DECE5" w14:textId="77777777" w:rsidR="00217501" w:rsidRPr="00DE46D9" w:rsidRDefault="00217501" w:rsidP="00442F1B">
      <w:pPr>
        <w:rPr>
          <w:rFonts w:ascii="Arial" w:hAnsi="Arial" w:cs="Arial"/>
        </w:rPr>
      </w:pPr>
    </w:p>
    <w:p w14:paraId="35DD276D" w14:textId="42442576" w:rsidR="00442F1B" w:rsidRPr="00DE46D9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Mazzafera, P., O. Olsson, G. Sandberg. 1996. Degradation of caffeine and related methylxanthines isolated from soil under coffee cultivation. Microb. Ecol. 31:199</w:t>
      </w:r>
      <w:r w:rsidR="003725F8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207.</w:t>
      </w:r>
    </w:p>
    <w:p w14:paraId="003E5C04" w14:textId="77777777" w:rsidR="00442F1B" w:rsidRPr="00DE46D9" w:rsidRDefault="00442F1B" w:rsidP="00442F1B">
      <w:pPr>
        <w:rPr>
          <w:rFonts w:ascii="Arial" w:hAnsi="Arial" w:cs="Arial"/>
        </w:rPr>
      </w:pPr>
    </w:p>
    <w:p w14:paraId="735CA9A4" w14:textId="470D65F5" w:rsidR="00442F1B" w:rsidRPr="00DE46D9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Middelhoven, W. J., and C. M. Bakker. 1982. Degradation of caffeine by immobilized cells of </w:t>
      </w:r>
      <w:r w:rsidRPr="00DE46D9">
        <w:rPr>
          <w:rFonts w:ascii="Arial" w:hAnsi="Arial" w:cs="Arial"/>
          <w:i/>
        </w:rPr>
        <w:t>Pseudomonas putida</w:t>
      </w:r>
      <w:r w:rsidRPr="00DE46D9">
        <w:rPr>
          <w:rFonts w:ascii="Arial" w:hAnsi="Arial" w:cs="Arial"/>
        </w:rPr>
        <w:t xml:space="preserve"> strain C 3024. Eur. J. Appl. Microbiol. Biotechnol. 15:214</w:t>
      </w:r>
      <w:r w:rsidR="003725F8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217.</w:t>
      </w:r>
    </w:p>
    <w:p w14:paraId="680D4882" w14:textId="60A3A1A1" w:rsidR="003725F8" w:rsidRPr="00DE46D9" w:rsidRDefault="003725F8" w:rsidP="00442F1B">
      <w:pPr>
        <w:rPr>
          <w:rFonts w:ascii="Arial" w:hAnsi="Arial" w:cs="Arial"/>
        </w:rPr>
      </w:pPr>
    </w:p>
    <w:p w14:paraId="007C87BE" w14:textId="4C7F2D0D" w:rsidR="003725F8" w:rsidRPr="00DE46D9" w:rsidRDefault="003725F8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lastRenderedPageBreak/>
        <w:t xml:space="preserve">Mohapatra, B. R., N. Harris, R. Nordin, and A. Mazumder. 2006. Purification and characterization of a novel caffeine oxidase from </w:t>
      </w:r>
      <w:r w:rsidRPr="00DE46D9">
        <w:rPr>
          <w:rFonts w:ascii="Arial" w:hAnsi="Arial" w:cs="Arial"/>
          <w:i/>
          <w:iCs/>
        </w:rPr>
        <w:t>Alcaligenes</w:t>
      </w:r>
      <w:r w:rsidRPr="00DE46D9">
        <w:rPr>
          <w:rFonts w:ascii="Arial" w:hAnsi="Arial" w:cs="Arial"/>
        </w:rPr>
        <w:t xml:space="preserve"> species. J. Biotechnol. 125:319–327.</w:t>
      </w:r>
    </w:p>
    <w:p w14:paraId="44E4EE84" w14:textId="77777777" w:rsidR="00096061" w:rsidRPr="00DE46D9" w:rsidRDefault="00096061" w:rsidP="00442F1B">
      <w:pPr>
        <w:rPr>
          <w:rFonts w:ascii="Arial" w:hAnsi="Arial" w:cs="Arial"/>
        </w:rPr>
      </w:pPr>
    </w:p>
    <w:p w14:paraId="1D9F226F" w14:textId="533679B7" w:rsidR="00096061" w:rsidRPr="00DE46D9" w:rsidRDefault="00096061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Nayak, S., M. J. Harshitha, Maithili, C. Sampath, H. S. Anilkumar, and C. V. Rao. 2012. Isolation and characterization of caffeine degrading bacteria from coffee pulp. Indian J. Biotechnol. 11:86–91.</w:t>
      </w:r>
    </w:p>
    <w:p w14:paraId="6BE8505F" w14:textId="4A60461F" w:rsidR="009F3953" w:rsidRPr="00DE46D9" w:rsidRDefault="009F3953" w:rsidP="00442F1B">
      <w:pPr>
        <w:rPr>
          <w:rFonts w:ascii="Arial" w:hAnsi="Arial" w:cs="Arial"/>
        </w:rPr>
      </w:pPr>
    </w:p>
    <w:p w14:paraId="6A6EE59B" w14:textId="680403A9" w:rsidR="009F3953" w:rsidRPr="00DE46D9" w:rsidRDefault="009F3953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Nunes, F. V., and I. S. de Melo. 2006. Isolation and characterization of endophytic bacteria of coffee plants and their potential in caffeine degradation. WIT Trans. Biomed. Health 10:293–297.</w:t>
      </w:r>
    </w:p>
    <w:p w14:paraId="7CF8C60D" w14:textId="77777777" w:rsidR="00442F1B" w:rsidRPr="00DE46D9" w:rsidRDefault="00442F1B" w:rsidP="00442F1B">
      <w:pPr>
        <w:rPr>
          <w:rFonts w:ascii="Arial" w:hAnsi="Arial" w:cs="Arial"/>
        </w:rPr>
      </w:pPr>
    </w:p>
    <w:p w14:paraId="6ED2D6BB" w14:textId="7973C795" w:rsidR="00442F1B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Ogunseitan, O. A. 1996. Removal of caffeine in sewage by </w:t>
      </w:r>
      <w:r w:rsidRPr="00DE46D9">
        <w:rPr>
          <w:rFonts w:ascii="Arial" w:hAnsi="Arial" w:cs="Arial"/>
          <w:i/>
        </w:rPr>
        <w:t>Pseudomonas putida</w:t>
      </w:r>
      <w:r w:rsidRPr="00DE46D9">
        <w:rPr>
          <w:rFonts w:ascii="Arial" w:hAnsi="Arial" w:cs="Arial"/>
        </w:rPr>
        <w:t>: implications for water pollution index. World J. Microbiol. Biotechnol. 12:251</w:t>
      </w:r>
      <w:r w:rsidR="003725F8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256.</w:t>
      </w:r>
    </w:p>
    <w:p w14:paraId="69BCAB2B" w14:textId="05FF7D32" w:rsidR="008E6E54" w:rsidRDefault="008E6E54" w:rsidP="00442F1B">
      <w:pPr>
        <w:rPr>
          <w:rFonts w:ascii="Arial" w:hAnsi="Arial" w:cs="Arial"/>
        </w:rPr>
      </w:pPr>
    </w:p>
    <w:p w14:paraId="3572A235" w14:textId="0A4B370B" w:rsidR="008E6E54" w:rsidRPr="00DE46D9" w:rsidRDefault="008E6E54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Ogunseitan, O. A.</w:t>
      </w:r>
      <w:r>
        <w:rPr>
          <w:rFonts w:ascii="Arial" w:hAnsi="Arial" w:cs="Arial"/>
        </w:rPr>
        <w:t xml:space="preserve"> 2002. Caffeine-inducible enzyme activity in </w:t>
      </w:r>
      <w:r w:rsidRPr="008E6E54">
        <w:rPr>
          <w:rFonts w:ascii="Arial" w:hAnsi="Arial" w:cs="Arial"/>
          <w:i/>
          <w:iCs/>
        </w:rPr>
        <w:t>Pseudomonas putida</w:t>
      </w:r>
      <w:r>
        <w:rPr>
          <w:rFonts w:ascii="Arial" w:hAnsi="Arial" w:cs="Arial"/>
        </w:rPr>
        <w:t xml:space="preserve"> ATCC 700097. World J. Microbiol. Biotechnol. 18:423–428.</w:t>
      </w:r>
    </w:p>
    <w:p w14:paraId="2984C76F" w14:textId="77777777" w:rsidR="00261167" w:rsidRPr="00DE46D9" w:rsidRDefault="00261167" w:rsidP="00442F1B">
      <w:pPr>
        <w:rPr>
          <w:rFonts w:ascii="Arial" w:hAnsi="Arial" w:cs="Arial"/>
        </w:rPr>
      </w:pPr>
    </w:p>
    <w:p w14:paraId="65E3BEC5" w14:textId="77777777" w:rsidR="00261167" w:rsidRPr="00DE46D9" w:rsidRDefault="00261167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Parales, R. E., G. Sharma, X. Zhang, G. A. Subuyuj, J. T. Langner, M. E. Wright, J. L. Ditty, and S. C. Dawson. 2019. Draft genome sequence of the caffeine-degrading methylot</w:t>
      </w:r>
      <w:r w:rsidR="0039166D" w:rsidRPr="00DE46D9">
        <w:rPr>
          <w:rFonts w:ascii="Arial" w:hAnsi="Arial" w:cs="Arial"/>
        </w:rPr>
        <w:t xml:space="preserve">roph </w:t>
      </w:r>
      <w:r w:rsidR="0039166D" w:rsidRPr="00DE46D9">
        <w:rPr>
          <w:rFonts w:ascii="Arial" w:hAnsi="Arial" w:cs="Arial"/>
          <w:i/>
          <w:iCs/>
        </w:rPr>
        <w:t>Methylorubrum populi</w:t>
      </w:r>
      <w:r w:rsidR="0039166D" w:rsidRPr="00DE46D9">
        <w:rPr>
          <w:rFonts w:ascii="Arial" w:hAnsi="Arial" w:cs="Arial"/>
        </w:rPr>
        <w:t xml:space="preserve"> Pinkel. Microbiol. Resour. Announc. 8:e01300-19. </w:t>
      </w:r>
    </w:p>
    <w:p w14:paraId="6D1A7669" w14:textId="77777777" w:rsidR="002C550E" w:rsidRPr="00DE46D9" w:rsidRDefault="002C550E" w:rsidP="00442F1B">
      <w:pPr>
        <w:rPr>
          <w:rFonts w:ascii="Arial" w:hAnsi="Arial" w:cs="Arial"/>
        </w:rPr>
      </w:pPr>
    </w:p>
    <w:p w14:paraId="2B3D9B19" w14:textId="77777777" w:rsidR="002C550E" w:rsidRPr="00DE46D9" w:rsidRDefault="002C550E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Pathak, A., S. J. Green, A. Ogram, and A. Chauhan. 2013. Draft genome sequence of </w:t>
      </w:r>
      <w:r w:rsidRPr="00DE46D9">
        <w:rPr>
          <w:rFonts w:ascii="Arial" w:hAnsi="Arial" w:cs="Arial"/>
          <w:i/>
          <w:iCs/>
        </w:rPr>
        <w:t>Rhodococcus opacus</w:t>
      </w:r>
      <w:r w:rsidRPr="00DE46D9">
        <w:rPr>
          <w:rFonts w:ascii="Arial" w:hAnsi="Arial" w:cs="Arial"/>
        </w:rPr>
        <w:t xml:space="preserve"> strain M213 shows a diverse catabolic potential. Genome Announc</w:t>
      </w:r>
      <w:r w:rsidR="00261167" w:rsidRPr="00DE46D9">
        <w:rPr>
          <w:rFonts w:ascii="Arial" w:hAnsi="Arial" w:cs="Arial"/>
        </w:rPr>
        <w:t>.</w:t>
      </w:r>
      <w:r w:rsidRPr="00DE46D9">
        <w:rPr>
          <w:rFonts w:ascii="Arial" w:hAnsi="Arial" w:cs="Arial"/>
        </w:rPr>
        <w:t>1</w:t>
      </w:r>
      <w:r w:rsidR="00261167" w:rsidRPr="00DE46D9">
        <w:rPr>
          <w:rFonts w:ascii="Arial" w:hAnsi="Arial" w:cs="Arial"/>
        </w:rPr>
        <w:t>(1)</w:t>
      </w:r>
      <w:r w:rsidRPr="00DE46D9">
        <w:rPr>
          <w:rFonts w:ascii="Arial" w:hAnsi="Arial" w:cs="Arial"/>
        </w:rPr>
        <w:t xml:space="preserve">:e00144-12. </w:t>
      </w:r>
    </w:p>
    <w:p w14:paraId="7573D8C8" w14:textId="77777777" w:rsidR="00442F1B" w:rsidRPr="00DE46D9" w:rsidRDefault="00442F1B" w:rsidP="00442F1B">
      <w:pPr>
        <w:rPr>
          <w:rFonts w:ascii="Arial" w:hAnsi="Arial" w:cs="Arial"/>
        </w:rPr>
      </w:pPr>
    </w:p>
    <w:p w14:paraId="78507487" w14:textId="0E2AC5EA" w:rsidR="00621685" w:rsidRPr="00DE46D9" w:rsidRDefault="00621685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Quandt, E. M., R. M. Summers, M. V. Subramanian, and J. E. Barrick, 2015. Draft</w:t>
      </w:r>
      <w:r w:rsidR="00ED5767" w:rsidRPr="00DE46D9">
        <w:rPr>
          <w:rFonts w:ascii="Arial" w:hAnsi="Arial" w:cs="Arial"/>
        </w:rPr>
        <w:t xml:space="preserve"> </w:t>
      </w:r>
      <w:r w:rsidRPr="00DE46D9">
        <w:rPr>
          <w:rFonts w:ascii="Arial" w:hAnsi="Arial" w:cs="Arial"/>
        </w:rPr>
        <w:t xml:space="preserve">genome sequence of the bacterium </w:t>
      </w:r>
      <w:r w:rsidRPr="00DE46D9">
        <w:rPr>
          <w:rFonts w:ascii="Arial" w:hAnsi="Arial" w:cs="Arial"/>
          <w:i/>
          <w:iCs/>
        </w:rPr>
        <w:t xml:space="preserve">Pseudomonas putida </w:t>
      </w:r>
      <w:r w:rsidRPr="00DE46D9">
        <w:rPr>
          <w:rFonts w:ascii="Arial" w:hAnsi="Arial" w:cs="Arial"/>
        </w:rPr>
        <w:t>CBB5, which can utilize caffeine as a sole carbon and nitrogen source. Genome Announc. 3</w:t>
      </w:r>
      <w:r w:rsidR="00886234">
        <w:rPr>
          <w:rFonts w:ascii="Arial" w:hAnsi="Arial" w:cs="Arial"/>
        </w:rPr>
        <w:t>(3)</w:t>
      </w:r>
      <w:r w:rsidRPr="00DE46D9">
        <w:rPr>
          <w:rFonts w:ascii="Arial" w:hAnsi="Arial" w:cs="Arial"/>
        </w:rPr>
        <w:t>:e00640-15.</w:t>
      </w:r>
    </w:p>
    <w:p w14:paraId="41935342" w14:textId="77777777" w:rsidR="00621685" w:rsidRPr="00DE46D9" w:rsidRDefault="00621685" w:rsidP="00442F1B">
      <w:pPr>
        <w:rPr>
          <w:rFonts w:ascii="Arial" w:hAnsi="Arial" w:cs="Arial"/>
        </w:rPr>
      </w:pPr>
    </w:p>
    <w:p w14:paraId="13F89948" w14:textId="2A0CFB9A" w:rsidR="0039166D" w:rsidRPr="00DE46D9" w:rsidRDefault="00934816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Sarath Babu, </w:t>
      </w:r>
      <w:r w:rsidR="00D81993" w:rsidRPr="00DE46D9">
        <w:rPr>
          <w:rFonts w:ascii="Arial" w:hAnsi="Arial" w:cs="Arial"/>
        </w:rPr>
        <w:t>V. R., S. Patra, M. S. Thaku</w:t>
      </w:r>
      <w:r w:rsidRPr="00DE46D9">
        <w:rPr>
          <w:rFonts w:ascii="Arial" w:hAnsi="Arial" w:cs="Arial"/>
        </w:rPr>
        <w:t>r,</w:t>
      </w:r>
      <w:r w:rsidR="00D81993" w:rsidRPr="00DE46D9">
        <w:rPr>
          <w:rFonts w:ascii="Arial" w:hAnsi="Arial" w:cs="Arial"/>
        </w:rPr>
        <w:t xml:space="preserve"> N. G. Karanth, and M. C. Varadaraj. 2005. Degradation of caffeine by </w:t>
      </w:r>
      <w:r w:rsidR="00D81993" w:rsidRPr="00DE46D9">
        <w:rPr>
          <w:rFonts w:ascii="Arial" w:hAnsi="Arial" w:cs="Arial"/>
          <w:i/>
          <w:iCs/>
        </w:rPr>
        <w:t>Pseudomonas alcaligenes</w:t>
      </w:r>
      <w:r w:rsidR="00D81993" w:rsidRPr="00DE46D9">
        <w:rPr>
          <w:rFonts w:ascii="Arial" w:hAnsi="Arial" w:cs="Arial"/>
        </w:rPr>
        <w:t xml:space="preserve"> CFR 1708. Enzyme Microb. Technol. 37:617–624.</w:t>
      </w:r>
      <w:r w:rsidRPr="00DE46D9">
        <w:rPr>
          <w:rFonts w:ascii="Arial" w:hAnsi="Arial" w:cs="Arial"/>
        </w:rPr>
        <w:t xml:space="preserve"> </w:t>
      </w:r>
    </w:p>
    <w:p w14:paraId="4F1D088E" w14:textId="27DDFF9C" w:rsidR="001762E5" w:rsidRPr="00DE46D9" w:rsidRDefault="001762E5" w:rsidP="00442F1B">
      <w:pPr>
        <w:rPr>
          <w:rFonts w:ascii="Arial" w:hAnsi="Arial" w:cs="Arial"/>
        </w:rPr>
      </w:pPr>
    </w:p>
    <w:p w14:paraId="0AA3DD37" w14:textId="302E1112" w:rsidR="001762E5" w:rsidRPr="00DE46D9" w:rsidRDefault="001762E5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Sideso, O. F. P., A. C. Marvier, N. A. Katerelos, and P. W. Goodenough. 2001. The characteristics and stabilization of a caffeine demethylase enzyme complex. Int. J. Food Sci. Technol. 36:693–698.</w:t>
      </w:r>
    </w:p>
    <w:p w14:paraId="431D1F5F" w14:textId="77777777" w:rsidR="00D81993" w:rsidRPr="00DE46D9" w:rsidRDefault="00D81993" w:rsidP="00442F1B">
      <w:pPr>
        <w:rPr>
          <w:rFonts w:ascii="Arial" w:hAnsi="Arial" w:cs="Arial"/>
        </w:rPr>
      </w:pPr>
    </w:p>
    <w:p w14:paraId="4F494C8A" w14:textId="68EE8A79" w:rsidR="0039166D" w:rsidRDefault="0039166D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lastRenderedPageBreak/>
        <w:t xml:space="preserve">Summers, R., J. Shao, M. B. Mock, C. L. Yu, and F. E. Vega. 2020. </w:t>
      </w:r>
      <w:r w:rsidRPr="00DE46D9">
        <w:rPr>
          <w:rFonts w:ascii="Arial" w:hAnsi="Arial" w:cs="Arial"/>
          <w:iCs/>
        </w:rPr>
        <w:t xml:space="preserve">Draft genome of </w:t>
      </w:r>
      <w:r w:rsidRPr="00DE46D9">
        <w:rPr>
          <w:rFonts w:ascii="Arial" w:hAnsi="Arial" w:cs="Arial"/>
          <w:i/>
        </w:rPr>
        <w:t>Pseudomonas</w:t>
      </w:r>
      <w:r w:rsidRPr="00DE46D9">
        <w:rPr>
          <w:rFonts w:ascii="Arial" w:hAnsi="Arial" w:cs="Arial"/>
        </w:rPr>
        <w:t xml:space="preserve"> sp. strain CES, containing the entire alkylxanthine gene cluster for caffeine breakdown. Microbiol. Resour. Announc.</w:t>
      </w:r>
      <w:r w:rsidRPr="00DE46D9">
        <w:rPr>
          <w:rFonts w:ascii="Arial" w:hAnsi="Arial" w:cs="Arial"/>
          <w:bCs/>
        </w:rPr>
        <w:t xml:space="preserve"> </w:t>
      </w:r>
      <w:r w:rsidRPr="00DE46D9">
        <w:rPr>
          <w:rFonts w:ascii="Arial" w:hAnsi="Arial" w:cs="Arial"/>
        </w:rPr>
        <w:t>9:e00484-20.</w:t>
      </w:r>
    </w:p>
    <w:p w14:paraId="22432717" w14:textId="053F5CC0" w:rsidR="00DB3B28" w:rsidRDefault="00DB3B28" w:rsidP="00442F1B">
      <w:pPr>
        <w:rPr>
          <w:rFonts w:ascii="Arial" w:hAnsi="Arial" w:cs="Arial"/>
        </w:rPr>
      </w:pPr>
    </w:p>
    <w:p w14:paraId="6AD5D87C" w14:textId="56ED70AA" w:rsidR="00DB3B28" w:rsidRPr="00DE46D9" w:rsidRDefault="00DB3B28" w:rsidP="00442F1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n, D., X. Yang, C. Zeng, B. Li, Y. Wang, C. Zhang, W. Hu, X. Li, and Z. Gao. 2020. Novel caffeine degradation gene cluster is mega-plasmid encoded in </w:t>
      </w:r>
      <w:r w:rsidRPr="00DB3B28">
        <w:rPr>
          <w:rFonts w:ascii="Arial" w:hAnsi="Arial" w:cs="Arial"/>
          <w:i/>
          <w:iCs/>
        </w:rPr>
        <w:t>Paraburkholderia caffeinilytica</w:t>
      </w:r>
      <w:r>
        <w:rPr>
          <w:rFonts w:ascii="Arial" w:hAnsi="Arial" w:cs="Arial"/>
        </w:rPr>
        <w:t xml:space="preserve"> CF1. Appl. Microbiol. Biotechnol. 104:3025–3036.</w:t>
      </w:r>
    </w:p>
    <w:p w14:paraId="0B585AD5" w14:textId="57A14DA2" w:rsidR="00CC790B" w:rsidRPr="00DE46D9" w:rsidRDefault="00CC790B" w:rsidP="00442F1B">
      <w:pPr>
        <w:rPr>
          <w:rFonts w:ascii="Arial" w:hAnsi="Arial" w:cs="Arial"/>
        </w:rPr>
      </w:pPr>
    </w:p>
    <w:p w14:paraId="622C18CA" w14:textId="62D85283" w:rsidR="00CC790B" w:rsidRPr="00DE46D9" w:rsidRDefault="00CC790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>Topp, E., J. G. Hendel, Z. Lu, and R. Chapman. 2006. Biodegradation of caffeine in agricultural soils. Can. J. Soil Sci. 86:533–544.</w:t>
      </w:r>
    </w:p>
    <w:p w14:paraId="4A0A197B" w14:textId="292CD905" w:rsidR="00261167" w:rsidRDefault="00261167" w:rsidP="00442F1B">
      <w:pPr>
        <w:rPr>
          <w:rFonts w:ascii="Arial" w:hAnsi="Arial" w:cs="Arial"/>
        </w:rPr>
      </w:pPr>
    </w:p>
    <w:p w14:paraId="00806B3D" w14:textId="77777777" w:rsidR="00261167" w:rsidRPr="00DE46D9" w:rsidRDefault="00261167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Watahiki, S., and N. Kimura. 2017. Draft genome sequence of a caffeine-utilizing bacterium, </w:t>
      </w:r>
      <w:r w:rsidRPr="00DE46D9">
        <w:rPr>
          <w:rFonts w:ascii="Arial" w:hAnsi="Arial" w:cs="Arial"/>
          <w:i/>
          <w:iCs/>
        </w:rPr>
        <w:t>Cupriavidus</w:t>
      </w:r>
      <w:r w:rsidRPr="00DE46D9">
        <w:rPr>
          <w:rFonts w:ascii="Arial" w:hAnsi="Arial" w:cs="Arial"/>
        </w:rPr>
        <w:t xml:space="preserve"> sp. strain D384. Genome Announc. 5:e00370-17.</w:t>
      </w:r>
    </w:p>
    <w:p w14:paraId="599EB7AF" w14:textId="77777777" w:rsidR="00442F1B" w:rsidRPr="00DE46D9" w:rsidRDefault="00442F1B" w:rsidP="00442F1B">
      <w:pPr>
        <w:rPr>
          <w:rFonts w:ascii="Arial" w:hAnsi="Arial" w:cs="Arial"/>
        </w:rPr>
      </w:pPr>
    </w:p>
    <w:p w14:paraId="5ABF1FC9" w14:textId="77777777" w:rsidR="00442F1B" w:rsidRPr="00DE46D9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Woolfolk, C. A. 1975. Metabolism of </w:t>
      </w:r>
      <w:r w:rsidRPr="00DE46D9">
        <w:rPr>
          <w:rFonts w:ascii="Arial" w:hAnsi="Arial" w:cs="Arial"/>
          <w:i/>
        </w:rPr>
        <w:t>N</w:t>
      </w:r>
      <w:r w:rsidRPr="00DE46D9">
        <w:rPr>
          <w:rFonts w:ascii="Arial" w:hAnsi="Arial" w:cs="Arial"/>
        </w:rPr>
        <w:t xml:space="preserve">-methylpurines by a </w:t>
      </w:r>
      <w:r w:rsidRPr="00DE46D9">
        <w:rPr>
          <w:rFonts w:ascii="Arial" w:hAnsi="Arial" w:cs="Arial"/>
          <w:i/>
        </w:rPr>
        <w:t>Pseudomonas putida</w:t>
      </w:r>
      <w:r w:rsidRPr="00DE46D9">
        <w:rPr>
          <w:rFonts w:ascii="Arial" w:hAnsi="Arial" w:cs="Arial"/>
        </w:rPr>
        <w:t xml:space="preserve"> strain isolated by enrichment on caffeine as the sole source of carbon and nitrogen. J. Bacteriol. 123:1088</w:t>
      </w:r>
      <w:r w:rsidR="00261167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1106.</w:t>
      </w:r>
    </w:p>
    <w:p w14:paraId="713353D5" w14:textId="77777777" w:rsidR="00442F1B" w:rsidRPr="00DE46D9" w:rsidRDefault="00442F1B" w:rsidP="00442F1B">
      <w:pPr>
        <w:rPr>
          <w:rFonts w:ascii="Arial" w:hAnsi="Arial" w:cs="Arial"/>
        </w:rPr>
      </w:pPr>
    </w:p>
    <w:p w14:paraId="59240F35" w14:textId="69FBCBDC" w:rsidR="00442F1B" w:rsidRPr="00DE46D9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Yamaoka-Yano, D. M., and P. Mazzafera. 1998. Degradation of caffeine by </w:t>
      </w:r>
      <w:r w:rsidRPr="00DE46D9">
        <w:rPr>
          <w:rFonts w:ascii="Arial" w:hAnsi="Arial" w:cs="Arial"/>
          <w:i/>
        </w:rPr>
        <w:t>Pseudomonas putida</w:t>
      </w:r>
      <w:r w:rsidRPr="00DE46D9">
        <w:rPr>
          <w:rFonts w:ascii="Arial" w:hAnsi="Arial" w:cs="Arial"/>
        </w:rPr>
        <w:t xml:space="preserve"> isolated from soil</w:t>
      </w:r>
      <w:r w:rsidR="00DE46D9" w:rsidRPr="00DE46D9">
        <w:rPr>
          <w:rFonts w:ascii="Arial" w:hAnsi="Arial" w:cs="Arial"/>
        </w:rPr>
        <w:t xml:space="preserve"> under coffee cultivation</w:t>
      </w:r>
      <w:r w:rsidRPr="00DE46D9">
        <w:rPr>
          <w:rFonts w:ascii="Arial" w:hAnsi="Arial" w:cs="Arial"/>
        </w:rPr>
        <w:t xml:space="preserve">. Allelopathy </w:t>
      </w:r>
      <w:r w:rsidR="00DE46D9" w:rsidRPr="00DE46D9">
        <w:rPr>
          <w:rFonts w:ascii="Arial" w:hAnsi="Arial" w:cs="Arial"/>
        </w:rPr>
        <w:t xml:space="preserve">J. </w:t>
      </w:r>
      <w:r w:rsidRPr="00DE46D9">
        <w:rPr>
          <w:rFonts w:ascii="Arial" w:hAnsi="Arial" w:cs="Arial"/>
        </w:rPr>
        <w:t>5:23</w:t>
      </w:r>
      <w:r w:rsidR="00B110A2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34.</w:t>
      </w:r>
    </w:p>
    <w:p w14:paraId="576855C5" w14:textId="77777777" w:rsidR="00442F1B" w:rsidRPr="00DE46D9" w:rsidRDefault="00442F1B" w:rsidP="00442F1B">
      <w:pPr>
        <w:rPr>
          <w:rFonts w:ascii="Arial" w:hAnsi="Arial" w:cs="Arial"/>
        </w:rPr>
      </w:pPr>
    </w:p>
    <w:p w14:paraId="58AF4786" w14:textId="0231BC3F" w:rsidR="00442F1B" w:rsidRPr="00DE46D9" w:rsidRDefault="00442F1B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Yamaoka-Yano, D. M., and P. Mazzafera. 1999. Catabolism of caffeine and purification of a xanthine oxidase responsible for methyluric acids production in </w:t>
      </w:r>
      <w:r w:rsidRPr="00DE46D9">
        <w:rPr>
          <w:rFonts w:ascii="Arial" w:hAnsi="Arial" w:cs="Arial"/>
          <w:i/>
        </w:rPr>
        <w:t>Pseudomonas putida</w:t>
      </w:r>
      <w:r w:rsidRPr="00DE46D9">
        <w:rPr>
          <w:rFonts w:ascii="Arial" w:hAnsi="Arial" w:cs="Arial"/>
        </w:rPr>
        <w:t xml:space="preserve"> L. Rev</w:t>
      </w:r>
      <w:r w:rsidR="00B110A2" w:rsidRPr="00DE46D9">
        <w:rPr>
          <w:rFonts w:ascii="Arial" w:hAnsi="Arial" w:cs="Arial"/>
        </w:rPr>
        <w:t xml:space="preserve">. </w:t>
      </w:r>
      <w:r w:rsidRPr="00DE46D9">
        <w:rPr>
          <w:rFonts w:ascii="Arial" w:hAnsi="Arial" w:cs="Arial"/>
        </w:rPr>
        <w:t>Microbiol</w:t>
      </w:r>
      <w:r w:rsidR="00B110A2" w:rsidRPr="00DE46D9">
        <w:rPr>
          <w:rFonts w:ascii="Arial" w:hAnsi="Arial" w:cs="Arial"/>
        </w:rPr>
        <w:t>.</w:t>
      </w:r>
      <w:r w:rsidR="00117AB9" w:rsidRPr="00DE46D9">
        <w:rPr>
          <w:rFonts w:ascii="Arial" w:hAnsi="Arial" w:cs="Arial"/>
        </w:rPr>
        <w:t xml:space="preserve"> (Bra</w:t>
      </w:r>
      <w:r w:rsidR="00886234">
        <w:rPr>
          <w:rFonts w:ascii="Arial" w:hAnsi="Arial" w:cs="Arial"/>
        </w:rPr>
        <w:t>z</w:t>
      </w:r>
      <w:r w:rsidR="00117AB9" w:rsidRPr="00DE46D9">
        <w:rPr>
          <w:rFonts w:ascii="Arial" w:hAnsi="Arial" w:cs="Arial"/>
        </w:rPr>
        <w:t>il)</w:t>
      </w:r>
      <w:r w:rsidRPr="00DE46D9">
        <w:rPr>
          <w:rFonts w:ascii="Arial" w:hAnsi="Arial" w:cs="Arial"/>
        </w:rPr>
        <w:t xml:space="preserve"> 30:62</w:t>
      </w:r>
      <w:r w:rsidR="00B110A2" w:rsidRPr="00DE46D9">
        <w:rPr>
          <w:rFonts w:ascii="Arial" w:hAnsi="Arial" w:cs="Arial"/>
        </w:rPr>
        <w:t>–</w:t>
      </w:r>
      <w:r w:rsidRPr="00DE46D9">
        <w:rPr>
          <w:rFonts w:ascii="Arial" w:hAnsi="Arial" w:cs="Arial"/>
        </w:rPr>
        <w:t>70.</w:t>
      </w:r>
    </w:p>
    <w:p w14:paraId="0A1649E6" w14:textId="141DB92D" w:rsidR="00F8468C" w:rsidRPr="00DE46D9" w:rsidRDefault="00F8468C" w:rsidP="00442F1B">
      <w:pPr>
        <w:rPr>
          <w:rFonts w:ascii="Arial" w:hAnsi="Arial" w:cs="Arial"/>
        </w:rPr>
      </w:pPr>
    </w:p>
    <w:p w14:paraId="5355A4CD" w14:textId="76D31C9B" w:rsidR="00F8468C" w:rsidRPr="00DE46D9" w:rsidRDefault="00F8468C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Yu, C. L., Y. Kale, S. Gopishetty, T. M. Louie, and M. Subramanian. 2008. A novel caffeine dehydrogenase inn </w:t>
      </w:r>
      <w:r w:rsidRPr="00DE46D9">
        <w:rPr>
          <w:rFonts w:ascii="Arial" w:hAnsi="Arial" w:cs="Arial"/>
          <w:i/>
          <w:iCs/>
        </w:rPr>
        <w:t>Pseudomonas</w:t>
      </w:r>
      <w:r w:rsidRPr="00DE46D9">
        <w:rPr>
          <w:rFonts w:ascii="Arial" w:hAnsi="Arial" w:cs="Arial"/>
        </w:rPr>
        <w:t xml:space="preserve"> sp. strain CBB1 oxidizes caffeine to trimethyluric acid. J. Bacteriol. 190:772–776. </w:t>
      </w:r>
    </w:p>
    <w:p w14:paraId="5757BB2B" w14:textId="77777777" w:rsidR="00162DFE" w:rsidRPr="00DE46D9" w:rsidRDefault="00162DFE" w:rsidP="00442F1B">
      <w:pPr>
        <w:rPr>
          <w:rFonts w:ascii="Arial" w:hAnsi="Arial" w:cs="Arial"/>
        </w:rPr>
      </w:pPr>
    </w:p>
    <w:p w14:paraId="5BB43224" w14:textId="77777777" w:rsidR="00162DFE" w:rsidRPr="00DE46D9" w:rsidRDefault="00162DFE" w:rsidP="00442F1B">
      <w:pPr>
        <w:rPr>
          <w:rFonts w:ascii="Arial" w:hAnsi="Arial" w:cs="Arial"/>
        </w:rPr>
      </w:pPr>
      <w:r w:rsidRPr="00DE46D9">
        <w:rPr>
          <w:rFonts w:ascii="Arial" w:hAnsi="Arial" w:cs="Arial"/>
        </w:rPr>
        <w:t xml:space="preserve">Yu, C. L., T. M. Louie, R. Summers, Y. Kale, S. Gopishetty, and M. Subramanian. 2009. Two distinct pathways for metabolism of theophylline and caffeine are coexpressed in </w:t>
      </w:r>
      <w:r w:rsidRPr="00DE46D9">
        <w:rPr>
          <w:rFonts w:ascii="Arial" w:hAnsi="Arial" w:cs="Arial"/>
          <w:i/>
          <w:iCs/>
        </w:rPr>
        <w:t>Pseudomonas putida</w:t>
      </w:r>
      <w:r w:rsidRPr="00DE46D9">
        <w:rPr>
          <w:rFonts w:ascii="Arial" w:hAnsi="Arial" w:cs="Arial"/>
        </w:rPr>
        <w:t xml:space="preserve"> CBB5. J. Bacteriol. 191:4624–4632. </w:t>
      </w:r>
    </w:p>
    <w:sectPr w:rsidR="00162DFE" w:rsidRPr="00DE46D9" w:rsidSect="009303D3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39AB3B" w14:textId="77777777" w:rsidR="00116A41" w:rsidRDefault="00116A41" w:rsidP="002604D2">
      <w:r>
        <w:separator/>
      </w:r>
    </w:p>
  </w:endnote>
  <w:endnote w:type="continuationSeparator" w:id="0">
    <w:p w14:paraId="30329CB8" w14:textId="77777777" w:rsidR="00116A41" w:rsidRDefault="00116A41" w:rsidP="00260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33853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AD373F" w14:textId="4DABC95F" w:rsidR="002D1F6F" w:rsidRDefault="002D1F6F" w:rsidP="00721A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4420DB" w14:textId="77777777" w:rsidR="002D1F6F" w:rsidRDefault="002D1F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667842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9CA759" w14:textId="1588DB98" w:rsidR="002D1F6F" w:rsidRDefault="002D1F6F" w:rsidP="00721A5B">
        <w:pPr>
          <w:pStyle w:val="Footer"/>
          <w:framePr w:wrap="none" w:vAnchor="text" w:hAnchor="margin" w:xAlign="center" w:y="1"/>
          <w:rPr>
            <w:rStyle w:val="PageNumber"/>
          </w:rPr>
        </w:pPr>
        <w:r w:rsidRPr="002D1F6F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2D1F6F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2D1F6F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2D1F6F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2D1F6F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72FB5FF1" w14:textId="77777777" w:rsidR="002D1F6F" w:rsidRDefault="002D1F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AF750E" w14:textId="77777777" w:rsidR="00116A41" w:rsidRDefault="00116A41" w:rsidP="002604D2">
      <w:r>
        <w:separator/>
      </w:r>
    </w:p>
  </w:footnote>
  <w:footnote w:type="continuationSeparator" w:id="0">
    <w:p w14:paraId="4A3E58D5" w14:textId="77777777" w:rsidR="00116A41" w:rsidRDefault="00116A41" w:rsidP="002604D2">
      <w:r>
        <w:continuationSeparator/>
      </w:r>
    </w:p>
  </w:footnote>
  <w:footnote w:id="1">
    <w:p w14:paraId="776FA3AB" w14:textId="558428C6" w:rsidR="00C21A75" w:rsidRPr="00B866AF" w:rsidRDefault="00C21A75" w:rsidP="00B866AF">
      <w:pPr>
        <w:rPr>
          <w:rFonts w:ascii="Arial" w:eastAsia="Times New Roman" w:hAnsi="Arial" w:cs="Arial"/>
          <w:sz w:val="20"/>
          <w:szCs w:val="20"/>
        </w:rPr>
      </w:pPr>
      <w:r w:rsidRPr="001B0408">
        <w:rPr>
          <w:rStyle w:val="FootnoteReference"/>
          <w:rFonts w:ascii="Arial" w:hAnsi="Arial" w:cs="Arial"/>
          <w:sz w:val="20"/>
          <w:szCs w:val="20"/>
        </w:rPr>
        <w:footnoteRef/>
      </w:r>
      <w:r w:rsidRPr="001B0408">
        <w:rPr>
          <w:rFonts w:ascii="Arial" w:hAnsi="Arial" w:cs="Arial"/>
          <w:sz w:val="20"/>
          <w:szCs w:val="20"/>
        </w:rPr>
        <w:t xml:space="preserve"> </w:t>
      </w:r>
      <w:r w:rsidRPr="001B0408">
        <w:rPr>
          <w:rFonts w:ascii="Arial" w:eastAsia="Times New Roman" w:hAnsi="Arial" w:cs="Arial"/>
          <w:color w:val="000000"/>
          <w:sz w:val="20"/>
          <w:szCs w:val="20"/>
        </w:rPr>
        <w:t>The authors mention that the bacteria convert some methylxanthines to methyluric acids, but that the methyluric acids don't break down any further.</w:t>
      </w:r>
    </w:p>
    <w:p w14:paraId="5B7915A5" w14:textId="10E6C21F" w:rsidR="00C21A75" w:rsidRPr="008D602F" w:rsidRDefault="00C21A75">
      <w:pPr>
        <w:pStyle w:val="FootnoteText"/>
        <w:rPr>
          <w:rFonts w:ascii="Arial" w:hAnsi="Arial" w:cs="Arial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3D3"/>
    <w:rsid w:val="000317D6"/>
    <w:rsid w:val="00052450"/>
    <w:rsid w:val="00070156"/>
    <w:rsid w:val="00075154"/>
    <w:rsid w:val="00096061"/>
    <w:rsid w:val="000B2936"/>
    <w:rsid w:val="000B5BE2"/>
    <w:rsid w:val="000C41EC"/>
    <w:rsid w:val="000F60ED"/>
    <w:rsid w:val="00113CB7"/>
    <w:rsid w:val="00116A41"/>
    <w:rsid w:val="00117AB9"/>
    <w:rsid w:val="00140E3E"/>
    <w:rsid w:val="00151F65"/>
    <w:rsid w:val="00162DFE"/>
    <w:rsid w:val="001719D1"/>
    <w:rsid w:val="001762E5"/>
    <w:rsid w:val="001776F5"/>
    <w:rsid w:val="001B0408"/>
    <w:rsid w:val="001C060F"/>
    <w:rsid w:val="001C792C"/>
    <w:rsid w:val="001E32B3"/>
    <w:rsid w:val="001F0E4F"/>
    <w:rsid w:val="001F0F22"/>
    <w:rsid w:val="00205674"/>
    <w:rsid w:val="00216F18"/>
    <w:rsid w:val="00217501"/>
    <w:rsid w:val="0022055D"/>
    <w:rsid w:val="00235B64"/>
    <w:rsid w:val="002604D2"/>
    <w:rsid w:val="00261167"/>
    <w:rsid w:val="00262970"/>
    <w:rsid w:val="00264CC2"/>
    <w:rsid w:val="00272D73"/>
    <w:rsid w:val="0027677C"/>
    <w:rsid w:val="00284D41"/>
    <w:rsid w:val="002C550E"/>
    <w:rsid w:val="002D1F6F"/>
    <w:rsid w:val="003016C7"/>
    <w:rsid w:val="0031641A"/>
    <w:rsid w:val="003167E0"/>
    <w:rsid w:val="00323EAD"/>
    <w:rsid w:val="00351221"/>
    <w:rsid w:val="00366F5D"/>
    <w:rsid w:val="003725F8"/>
    <w:rsid w:val="0039166D"/>
    <w:rsid w:val="00396486"/>
    <w:rsid w:val="003B6395"/>
    <w:rsid w:val="003D48F9"/>
    <w:rsid w:val="003E67E5"/>
    <w:rsid w:val="003F0B47"/>
    <w:rsid w:val="003F0C30"/>
    <w:rsid w:val="00426A2A"/>
    <w:rsid w:val="00431C57"/>
    <w:rsid w:val="00442F1B"/>
    <w:rsid w:val="004567B5"/>
    <w:rsid w:val="004E2AB0"/>
    <w:rsid w:val="00504F08"/>
    <w:rsid w:val="0050626B"/>
    <w:rsid w:val="00510F53"/>
    <w:rsid w:val="00591A04"/>
    <w:rsid w:val="005C27A9"/>
    <w:rsid w:val="005F641C"/>
    <w:rsid w:val="006047D7"/>
    <w:rsid w:val="00610DD4"/>
    <w:rsid w:val="00621685"/>
    <w:rsid w:val="00635884"/>
    <w:rsid w:val="00644E8E"/>
    <w:rsid w:val="00676343"/>
    <w:rsid w:val="0068288A"/>
    <w:rsid w:val="00692A27"/>
    <w:rsid w:val="006A66CE"/>
    <w:rsid w:val="006A7D40"/>
    <w:rsid w:val="00712DFB"/>
    <w:rsid w:val="007229D6"/>
    <w:rsid w:val="00745B00"/>
    <w:rsid w:val="00754344"/>
    <w:rsid w:val="00755258"/>
    <w:rsid w:val="0075535A"/>
    <w:rsid w:val="007700A3"/>
    <w:rsid w:val="00774F4D"/>
    <w:rsid w:val="007D2305"/>
    <w:rsid w:val="007E5A58"/>
    <w:rsid w:val="008053A7"/>
    <w:rsid w:val="008107DA"/>
    <w:rsid w:val="008150F7"/>
    <w:rsid w:val="0082259C"/>
    <w:rsid w:val="00823A07"/>
    <w:rsid w:val="00851D75"/>
    <w:rsid w:val="00857948"/>
    <w:rsid w:val="00860820"/>
    <w:rsid w:val="00861C30"/>
    <w:rsid w:val="00886234"/>
    <w:rsid w:val="008B2EAD"/>
    <w:rsid w:val="008C5F5A"/>
    <w:rsid w:val="008D1569"/>
    <w:rsid w:val="008D602F"/>
    <w:rsid w:val="008D6566"/>
    <w:rsid w:val="008E6739"/>
    <w:rsid w:val="008E6E54"/>
    <w:rsid w:val="00924732"/>
    <w:rsid w:val="009303D3"/>
    <w:rsid w:val="00934816"/>
    <w:rsid w:val="00967C1C"/>
    <w:rsid w:val="009816F1"/>
    <w:rsid w:val="009A72AD"/>
    <w:rsid w:val="009E040A"/>
    <w:rsid w:val="009F10DB"/>
    <w:rsid w:val="009F2E6C"/>
    <w:rsid w:val="009F3953"/>
    <w:rsid w:val="009F467B"/>
    <w:rsid w:val="00A30B47"/>
    <w:rsid w:val="00A46822"/>
    <w:rsid w:val="00A51D66"/>
    <w:rsid w:val="00A54154"/>
    <w:rsid w:val="00A91E5E"/>
    <w:rsid w:val="00A95794"/>
    <w:rsid w:val="00AB20CC"/>
    <w:rsid w:val="00AC3A15"/>
    <w:rsid w:val="00AD52E5"/>
    <w:rsid w:val="00AE033A"/>
    <w:rsid w:val="00AE5A07"/>
    <w:rsid w:val="00B110A2"/>
    <w:rsid w:val="00B254BD"/>
    <w:rsid w:val="00B27691"/>
    <w:rsid w:val="00B50A09"/>
    <w:rsid w:val="00B711C5"/>
    <w:rsid w:val="00B866AF"/>
    <w:rsid w:val="00BE04F7"/>
    <w:rsid w:val="00C03CB6"/>
    <w:rsid w:val="00C109C6"/>
    <w:rsid w:val="00C21A75"/>
    <w:rsid w:val="00C76659"/>
    <w:rsid w:val="00CB7FE4"/>
    <w:rsid w:val="00CC790B"/>
    <w:rsid w:val="00CF0147"/>
    <w:rsid w:val="00CF0AAD"/>
    <w:rsid w:val="00D14EFC"/>
    <w:rsid w:val="00D24DA5"/>
    <w:rsid w:val="00D738D7"/>
    <w:rsid w:val="00D76078"/>
    <w:rsid w:val="00D77422"/>
    <w:rsid w:val="00D81993"/>
    <w:rsid w:val="00DA7AD3"/>
    <w:rsid w:val="00DB32D6"/>
    <w:rsid w:val="00DB3B28"/>
    <w:rsid w:val="00DB5BA4"/>
    <w:rsid w:val="00DC066B"/>
    <w:rsid w:val="00DE46D9"/>
    <w:rsid w:val="00DF646E"/>
    <w:rsid w:val="00E01B3B"/>
    <w:rsid w:val="00E408D3"/>
    <w:rsid w:val="00E61EC7"/>
    <w:rsid w:val="00E66731"/>
    <w:rsid w:val="00E7562A"/>
    <w:rsid w:val="00E9313A"/>
    <w:rsid w:val="00EA1A70"/>
    <w:rsid w:val="00EA764B"/>
    <w:rsid w:val="00EC200E"/>
    <w:rsid w:val="00EC67F5"/>
    <w:rsid w:val="00ED5767"/>
    <w:rsid w:val="00EF04C6"/>
    <w:rsid w:val="00F50623"/>
    <w:rsid w:val="00F513E1"/>
    <w:rsid w:val="00F556B3"/>
    <w:rsid w:val="00F7320D"/>
    <w:rsid w:val="00F8468C"/>
    <w:rsid w:val="00F9347E"/>
    <w:rsid w:val="00FA2F75"/>
    <w:rsid w:val="00FB3EF5"/>
    <w:rsid w:val="00FE6C14"/>
    <w:rsid w:val="00FF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443F9"/>
  <w15:chartTrackingRefBased/>
  <w15:docId w15:val="{B95F1E14-3665-F84C-A5B2-2124B3F88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604D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04D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604D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9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9D1"/>
    <w:rPr>
      <w:rFonts w:ascii="Times New Roman" w:eastAsiaTheme="minorEastAsia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1F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F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D1F6F"/>
  </w:style>
  <w:style w:type="paragraph" w:styleId="Header">
    <w:name w:val="header"/>
    <w:basedOn w:val="Normal"/>
    <w:link w:val="HeaderChar"/>
    <w:uiPriority w:val="99"/>
    <w:unhideWhenUsed/>
    <w:rsid w:val="002D1F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1F6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53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046</Words>
  <Characters>1166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9-27T19:38:00Z</dcterms:created>
  <dcterms:modified xsi:type="dcterms:W3CDTF">2021-01-14T15:58:00Z</dcterms:modified>
</cp:coreProperties>
</file>